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DEA" w:rsidRPr="002421BC" w:rsidRDefault="002421BC" w:rsidP="002421BC">
      <w:pPr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421BC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366993">
        <w:rPr>
          <w:rFonts w:ascii="Times New Roman" w:hAnsi="Times New Roman" w:cs="Times New Roman" w:hint="eastAsia"/>
          <w:b/>
          <w:sz w:val="24"/>
          <w:szCs w:val="24"/>
        </w:rPr>
        <w:t xml:space="preserve">1 </w:t>
      </w:r>
      <w:r w:rsidR="00B70C7B" w:rsidRPr="00B70C7B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B70C7B">
        <w:rPr>
          <w:rFonts w:ascii="Times New Roman" w:hAnsi="Times New Roman" w:cs="Times New Roman" w:hint="eastAsia"/>
          <w:b/>
          <w:sz w:val="24"/>
          <w:szCs w:val="24"/>
        </w:rPr>
        <w:t>able.</w:t>
      </w:r>
      <w:proofErr w:type="gramEnd"/>
      <w:r w:rsidR="00B70C7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B6DEA" w:rsidRPr="002421BC">
        <w:rPr>
          <w:rFonts w:ascii="Times New Roman" w:hAnsi="Times New Roman" w:cs="Times New Roman"/>
          <w:b/>
          <w:sz w:val="24"/>
          <w:szCs w:val="24"/>
        </w:rPr>
        <w:t>Demographic</w:t>
      </w:r>
      <w:r w:rsidR="00C20E93" w:rsidRPr="002421BC">
        <w:rPr>
          <w:rFonts w:ascii="Times New Roman" w:hAnsi="Times New Roman" w:cs="Times New Roman"/>
          <w:b/>
          <w:sz w:val="24"/>
          <w:szCs w:val="24"/>
        </w:rPr>
        <w:t xml:space="preserve"> characteristic</w:t>
      </w:r>
      <w:r w:rsidR="00AB6DEA" w:rsidRPr="002421BC">
        <w:rPr>
          <w:rFonts w:ascii="Times New Roman" w:hAnsi="Times New Roman" w:cs="Times New Roman"/>
          <w:b/>
          <w:sz w:val="24"/>
          <w:szCs w:val="24"/>
        </w:rPr>
        <w:t xml:space="preserve">s of </w:t>
      </w:r>
      <w:r w:rsidR="001C1FCD" w:rsidRPr="002421BC">
        <w:rPr>
          <w:rFonts w:ascii="Times New Roman" w:hAnsi="Times New Roman" w:cs="Times New Roman" w:hint="eastAsia"/>
          <w:b/>
          <w:sz w:val="24"/>
          <w:szCs w:val="24"/>
        </w:rPr>
        <w:t xml:space="preserve">Patients with Definite unilateral </w:t>
      </w:r>
      <w:proofErr w:type="spellStart"/>
      <w:r w:rsidR="001C1FCD" w:rsidRPr="002421BC">
        <w:rPr>
          <w:rFonts w:ascii="Times New Roman" w:hAnsi="Times New Roman" w:cs="Times New Roman"/>
          <w:b/>
          <w:sz w:val="24"/>
          <w:szCs w:val="24"/>
        </w:rPr>
        <w:t>Ménière's</w:t>
      </w:r>
      <w:proofErr w:type="spellEnd"/>
      <w:r w:rsidR="001C1FCD" w:rsidRPr="002421B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A0A7B" w:rsidRPr="002421BC">
        <w:rPr>
          <w:rFonts w:ascii="Times New Roman" w:hAnsi="Times New Roman" w:cs="Times New Roman" w:hint="eastAsia"/>
          <w:b/>
          <w:sz w:val="24"/>
          <w:szCs w:val="24"/>
        </w:rPr>
        <w:t>disease in Study I</w:t>
      </w:r>
    </w:p>
    <w:tbl>
      <w:tblPr>
        <w:tblW w:w="10035" w:type="dxa"/>
        <w:tblInd w:w="-497" w:type="dxa"/>
        <w:tblLook w:val="04A0" w:firstRow="1" w:lastRow="0" w:firstColumn="1" w:lastColumn="0" w:noHBand="0" w:noVBand="1"/>
      </w:tblPr>
      <w:tblGrid>
        <w:gridCol w:w="925"/>
        <w:gridCol w:w="567"/>
        <w:gridCol w:w="583"/>
        <w:gridCol w:w="700"/>
        <w:gridCol w:w="920"/>
        <w:gridCol w:w="820"/>
        <w:gridCol w:w="920"/>
        <w:gridCol w:w="920"/>
        <w:gridCol w:w="920"/>
        <w:gridCol w:w="920"/>
        <w:gridCol w:w="920"/>
        <w:gridCol w:w="920"/>
      </w:tblGrid>
      <w:tr w:rsidR="001C1FCD" w:rsidRPr="001C1FCD" w:rsidTr="001C1FCD">
        <w:trPr>
          <w:trHeight w:val="300"/>
        </w:trPr>
        <w:tc>
          <w:tcPr>
            <w:tcW w:w="92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Subject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Sex</w:t>
            </w:r>
          </w:p>
        </w:tc>
        <w:tc>
          <w:tcPr>
            <w:tcW w:w="5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Age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MD Side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caloric test</w:t>
            </w:r>
          </w:p>
        </w:tc>
        <w:tc>
          <w:tcPr>
            <w:tcW w:w="5520" w:type="dxa"/>
            <w:gridSpan w:val="6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video Head Impulse Test</w:t>
            </w:r>
          </w:p>
        </w:tc>
      </w:tr>
      <w:tr w:rsidR="001C1FCD" w:rsidRPr="001C1FCD" w:rsidTr="001C1FCD">
        <w:trPr>
          <w:trHeight w:val="300"/>
        </w:trPr>
        <w:tc>
          <w:tcPr>
            <w:tcW w:w="92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8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24" w:space="0" w:color="FFFFFF" w:themeColor="background1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weaker side</w:t>
            </w:r>
          </w:p>
        </w:tc>
        <w:tc>
          <w:tcPr>
            <w:tcW w:w="820" w:type="dxa"/>
            <w:vMerge w:val="restart"/>
            <w:tcBorders>
              <w:top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CP (%)</w:t>
            </w:r>
          </w:p>
        </w:tc>
        <w:tc>
          <w:tcPr>
            <w:tcW w:w="2760" w:type="dxa"/>
            <w:gridSpan w:val="3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affected side</w:t>
            </w:r>
          </w:p>
        </w:tc>
        <w:tc>
          <w:tcPr>
            <w:tcW w:w="2760" w:type="dxa"/>
            <w:gridSpan w:val="3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unaffected side</w:t>
            </w:r>
          </w:p>
        </w:tc>
      </w:tr>
      <w:tr w:rsidR="001C1FCD" w:rsidRPr="001C1FCD" w:rsidTr="001C1FCD">
        <w:trPr>
          <w:trHeight w:val="330"/>
        </w:trPr>
        <w:tc>
          <w:tcPr>
            <w:tcW w:w="92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8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24" w:space="0" w:color="FFFFFF" w:themeColor="background1"/>
              <w:bottom w:val="single" w:sz="4" w:space="0" w:color="auto"/>
            </w:tcBorders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20" w:type="dxa"/>
            <w:vMerge/>
            <w:tcBorders>
              <w:top w:val="nil"/>
              <w:bottom w:val="single" w:sz="4" w:space="0" w:color="auto"/>
              <w:right w:val="single" w:sz="24" w:space="0" w:color="FFFFFF" w:themeColor="background1"/>
            </w:tcBorders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single" w:sz="24" w:space="0" w:color="FFFFFF" w:themeColor="background1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LC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PC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AC</w:t>
            </w:r>
          </w:p>
        </w:tc>
        <w:tc>
          <w:tcPr>
            <w:tcW w:w="920" w:type="dxa"/>
            <w:tcBorders>
              <w:top w:val="nil"/>
              <w:left w:val="single" w:sz="24" w:space="0" w:color="FFFFFF" w:themeColor="background1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LC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PC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AC</w:t>
            </w:r>
          </w:p>
        </w:tc>
      </w:tr>
      <w:tr w:rsidR="001C1FCD" w:rsidRPr="001C1FCD" w:rsidTr="001C1FCD">
        <w:trPr>
          <w:trHeight w:val="300"/>
        </w:trPr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MD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1C1FCD" w:rsidRPr="001C1FCD" w:rsidTr="001C1FCD">
        <w:trPr>
          <w:trHeight w:val="300"/>
        </w:trPr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MD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1C1FCD" w:rsidRPr="001C1FCD" w:rsidTr="001C1FCD">
        <w:trPr>
          <w:trHeight w:val="300"/>
        </w:trPr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MD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1C1FCD" w:rsidRPr="001C1FCD" w:rsidTr="001C1FCD">
        <w:trPr>
          <w:trHeight w:val="300"/>
        </w:trPr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MD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1C1FCD" w:rsidRPr="001C1FCD" w:rsidTr="001C1FCD">
        <w:trPr>
          <w:trHeight w:val="300"/>
        </w:trPr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MD5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1C1FCD" w:rsidRPr="001C1FCD" w:rsidTr="001C1FCD">
        <w:trPr>
          <w:trHeight w:val="300"/>
        </w:trPr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MD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1C1FCD" w:rsidRPr="001C1FCD" w:rsidTr="001C1FCD">
        <w:trPr>
          <w:trHeight w:val="300"/>
        </w:trPr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MD7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1C1FCD" w:rsidRPr="001C1FCD" w:rsidTr="001C1FCD">
        <w:trPr>
          <w:trHeight w:val="300"/>
        </w:trPr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MD8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1C1FCD" w:rsidRPr="001C1FCD" w:rsidTr="001C1FCD">
        <w:trPr>
          <w:trHeight w:val="300"/>
        </w:trPr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MD9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1C1FCD" w:rsidRPr="001C1FCD" w:rsidTr="001C1FCD">
        <w:trPr>
          <w:trHeight w:val="300"/>
        </w:trPr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MD1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1C1FCD" w:rsidRPr="001C1FCD" w:rsidTr="001C1FCD">
        <w:trPr>
          <w:trHeight w:val="300"/>
        </w:trPr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MD1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1C1FCD" w:rsidRPr="001C1FCD" w:rsidTr="001C1FCD">
        <w:trPr>
          <w:trHeight w:val="300"/>
        </w:trPr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MD1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1C1FCD" w:rsidRPr="001C1FCD" w:rsidTr="001C1FCD">
        <w:trPr>
          <w:trHeight w:val="300"/>
        </w:trPr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MD1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1C1FCD" w:rsidRPr="001C1FCD" w:rsidTr="001C1FCD">
        <w:trPr>
          <w:trHeight w:val="300"/>
        </w:trPr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MD1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1C1FCD" w:rsidRPr="001C1FCD" w:rsidTr="001C1FCD">
        <w:trPr>
          <w:trHeight w:val="300"/>
        </w:trPr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MD15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1C1FCD" w:rsidRPr="001C1FCD" w:rsidTr="001C1FCD">
        <w:trPr>
          <w:trHeight w:val="300"/>
        </w:trPr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MD1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abNL</w:t>
            </w:r>
            <w:proofErr w:type="spellEnd"/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1C1FCD" w:rsidRPr="001C1FCD" w:rsidTr="001C1FCD">
        <w:trPr>
          <w:trHeight w:val="300"/>
        </w:trPr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MD17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1C1FCD" w:rsidRPr="001C1FCD" w:rsidTr="001C1FCD">
        <w:trPr>
          <w:trHeight w:val="300"/>
        </w:trPr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MD18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92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1C1FCD" w:rsidRPr="001C1FCD" w:rsidTr="001C1FCD">
        <w:trPr>
          <w:trHeight w:val="300"/>
        </w:trPr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MD19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abNL</w:t>
            </w:r>
            <w:proofErr w:type="spellEnd"/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1C1FCD" w:rsidRPr="001C1FCD" w:rsidTr="001C1FCD">
        <w:trPr>
          <w:trHeight w:val="300"/>
        </w:trPr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MD2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1C1FCD" w:rsidRPr="001C1FCD" w:rsidTr="001C1FCD">
        <w:trPr>
          <w:trHeight w:val="300"/>
        </w:trPr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MD2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1C1FCD" w:rsidRPr="001C1FCD" w:rsidTr="001C1FCD">
        <w:trPr>
          <w:trHeight w:val="300"/>
        </w:trPr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MD2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1C1FCD" w:rsidRPr="001C1FCD" w:rsidTr="001C1FCD">
        <w:trPr>
          <w:trHeight w:val="300"/>
        </w:trPr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MD2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  <w:tr w:rsidR="001C1FCD" w:rsidRPr="001C1FCD" w:rsidTr="001C1FCD">
        <w:trPr>
          <w:trHeight w:val="300"/>
        </w:trPr>
        <w:tc>
          <w:tcPr>
            <w:tcW w:w="9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MD2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abNL</w:t>
            </w:r>
            <w:proofErr w:type="spellEnd"/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FCD" w:rsidRPr="001C1FCD" w:rsidRDefault="001C1FCD" w:rsidP="001C1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C1FCD">
              <w:rPr>
                <w:rFonts w:ascii="Times New Roman" w:eastAsia="Times New Roman" w:hAnsi="Times New Roman" w:cs="Times New Roman"/>
                <w:kern w:val="0"/>
                <w:sz w:val="22"/>
              </w:rPr>
              <w:t>NL</w:t>
            </w:r>
          </w:p>
        </w:tc>
      </w:tr>
    </w:tbl>
    <w:p w:rsidR="00BB58AB" w:rsidRPr="002C3857" w:rsidRDefault="001C1FCD" w:rsidP="0036036C">
      <w:pPr>
        <w:jc w:val="left"/>
        <w:rPr>
          <w:rFonts w:ascii="Times New Roman" w:hAnsi="Times New Roman" w:cs="Times New Roman"/>
          <w:sz w:val="24"/>
          <w:szCs w:val="24"/>
        </w:rPr>
      </w:pPr>
      <w:r w:rsidRPr="006A1D8C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6A1D8C">
        <w:rPr>
          <w:rFonts w:ascii="Times New Roman" w:hAnsi="Times New Roman" w:cs="Times New Roman"/>
          <w:sz w:val="24"/>
          <w:szCs w:val="24"/>
        </w:rPr>
        <w:t xml:space="preserve"> right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6A1D8C"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6A1D8C">
        <w:rPr>
          <w:rFonts w:ascii="Times New Roman" w:hAnsi="Times New Roman" w:cs="Times New Roman"/>
          <w:sz w:val="24"/>
          <w:szCs w:val="24"/>
        </w:rPr>
        <w:t xml:space="preserve"> left</w:t>
      </w:r>
      <w:r>
        <w:rPr>
          <w:rFonts w:ascii="Times New Roman" w:hAnsi="Times New Roman" w:cs="Times New Roman" w:hint="eastAsia"/>
          <w:sz w:val="24"/>
          <w:szCs w:val="24"/>
        </w:rPr>
        <w:t xml:space="preserve">; CP: canal paresis; LC: lateral canal; PC: posterior canal; AC: anterior canal; NL: normal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bN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: abnormal</w:t>
      </w:r>
      <w:bookmarkStart w:id="0" w:name="_GoBack"/>
      <w:bookmarkEnd w:id="0"/>
    </w:p>
    <w:sectPr w:rsidR="00BB58AB" w:rsidRPr="002C3857" w:rsidSect="002421BC">
      <w:headerReference w:type="default" r:id="rId9"/>
      <w:footerReference w:type="default" r:id="rId10"/>
      <w:pgSz w:w="11906" w:h="16838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2D43" w:rsidRDefault="008D2D43" w:rsidP="00A76BAA">
      <w:pPr>
        <w:spacing w:after="0" w:line="240" w:lineRule="auto"/>
      </w:pPr>
      <w:r>
        <w:separator/>
      </w:r>
    </w:p>
  </w:endnote>
  <w:endnote w:type="continuationSeparator" w:id="0">
    <w:p w:rsidR="008D2D43" w:rsidRDefault="008D2D43" w:rsidP="00A76B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37623517"/>
      <w:docPartObj>
        <w:docPartGallery w:val="Page Numbers (Bottom of Page)"/>
        <w:docPartUnique/>
      </w:docPartObj>
    </w:sdtPr>
    <w:sdtEndPr/>
    <w:sdtContent>
      <w:p w:rsidR="002421BC" w:rsidRDefault="002421BC" w:rsidP="008017BF">
        <w:pPr>
          <w:pStyle w:val="a7"/>
          <w:spacing w:after="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036C" w:rsidRPr="0036036C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2D43" w:rsidRDefault="008D2D43" w:rsidP="00A76BAA">
      <w:pPr>
        <w:spacing w:after="0" w:line="240" w:lineRule="auto"/>
      </w:pPr>
      <w:r>
        <w:separator/>
      </w:r>
    </w:p>
  </w:footnote>
  <w:footnote w:type="continuationSeparator" w:id="0">
    <w:p w:rsidR="008D2D43" w:rsidRDefault="008D2D43" w:rsidP="00A76B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21BC" w:rsidRPr="008017BF" w:rsidRDefault="002421BC" w:rsidP="008017BF">
    <w:pPr>
      <w:pStyle w:val="a6"/>
      <w:spacing w:after="0"/>
      <w:ind w:right="110"/>
      <w:jc w:val="right"/>
      <w:rPr>
        <w:b/>
        <w:sz w:val="2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7A4CEE"/>
    <w:multiLevelType w:val="hybridMultilevel"/>
    <w:tmpl w:val="8F4605C6"/>
    <w:lvl w:ilvl="0" w:tplc="E004B7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4DD27E8"/>
    <w:multiLevelType w:val="hybridMultilevel"/>
    <w:tmpl w:val="30F4898E"/>
    <w:lvl w:ilvl="0" w:tplc="40AEBAA2">
      <w:start w:val="1"/>
      <w:numFmt w:val="decimalEnclosedCircle"/>
      <w:lvlText w:val="%1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153F4FBD"/>
    <w:multiLevelType w:val="hybridMultilevel"/>
    <w:tmpl w:val="BD4A50D2"/>
    <w:lvl w:ilvl="0" w:tplc="04090019">
      <w:start w:val="1"/>
      <w:numFmt w:val="upperLetter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3">
    <w:nsid w:val="191030B8"/>
    <w:multiLevelType w:val="hybridMultilevel"/>
    <w:tmpl w:val="50F8D0D6"/>
    <w:lvl w:ilvl="0" w:tplc="CB94A0F4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1E1B321D"/>
    <w:multiLevelType w:val="hybridMultilevel"/>
    <w:tmpl w:val="3F04DBF6"/>
    <w:lvl w:ilvl="0" w:tplc="268E63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5">
    <w:nsid w:val="1FE9662B"/>
    <w:multiLevelType w:val="hybridMultilevel"/>
    <w:tmpl w:val="4F804932"/>
    <w:lvl w:ilvl="0" w:tplc="DCC6528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219744FE"/>
    <w:multiLevelType w:val="hybridMultilevel"/>
    <w:tmpl w:val="852098A6"/>
    <w:lvl w:ilvl="0" w:tplc="1E0E7AF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27DE3959"/>
    <w:multiLevelType w:val="hybridMultilevel"/>
    <w:tmpl w:val="7018A3CC"/>
    <w:lvl w:ilvl="0" w:tplc="05C6C57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2D4744A4"/>
    <w:multiLevelType w:val="hybridMultilevel"/>
    <w:tmpl w:val="1B004AB2"/>
    <w:lvl w:ilvl="0" w:tplc="0409001B">
      <w:start w:val="1"/>
      <w:numFmt w:val="lowerRoman"/>
      <w:lvlText w:val="%1."/>
      <w:lvlJc w:val="right"/>
      <w:pPr>
        <w:ind w:left="2000" w:hanging="400"/>
      </w:p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9">
    <w:nsid w:val="33A91690"/>
    <w:multiLevelType w:val="hybridMultilevel"/>
    <w:tmpl w:val="F6805662"/>
    <w:lvl w:ilvl="0" w:tplc="BE6264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4FFF2C6C"/>
    <w:multiLevelType w:val="hybridMultilevel"/>
    <w:tmpl w:val="5C9C5CD0"/>
    <w:lvl w:ilvl="0" w:tplc="05E459D2">
      <w:start w:val="1"/>
      <w:numFmt w:val="upperLetter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1">
    <w:nsid w:val="517118E6"/>
    <w:multiLevelType w:val="hybridMultilevel"/>
    <w:tmpl w:val="EA02EFBE"/>
    <w:lvl w:ilvl="0" w:tplc="04090013">
      <w:start w:val="1"/>
      <w:numFmt w:val="upperRoman"/>
      <w:lvlText w:val="%1."/>
      <w:lvlJc w:val="left"/>
      <w:pPr>
        <w:ind w:left="1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12">
    <w:nsid w:val="61A5531B"/>
    <w:multiLevelType w:val="hybridMultilevel"/>
    <w:tmpl w:val="4D6693CA"/>
    <w:lvl w:ilvl="0" w:tplc="B5BEDB3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6E7D7137"/>
    <w:multiLevelType w:val="hybridMultilevel"/>
    <w:tmpl w:val="F41EC6B4"/>
    <w:lvl w:ilvl="0" w:tplc="0FDCC130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>
    <w:nsid w:val="6F1D7175"/>
    <w:multiLevelType w:val="hybridMultilevel"/>
    <w:tmpl w:val="CB0C2F44"/>
    <w:lvl w:ilvl="0" w:tplc="05C6C57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6"/>
  </w:num>
  <w:num w:numId="2">
    <w:abstractNumId w:val="13"/>
  </w:num>
  <w:num w:numId="3">
    <w:abstractNumId w:val="3"/>
  </w:num>
  <w:num w:numId="4">
    <w:abstractNumId w:val="12"/>
  </w:num>
  <w:num w:numId="5">
    <w:abstractNumId w:val="5"/>
  </w:num>
  <w:num w:numId="6">
    <w:abstractNumId w:val="0"/>
  </w:num>
  <w:num w:numId="7">
    <w:abstractNumId w:val="10"/>
  </w:num>
  <w:num w:numId="8">
    <w:abstractNumId w:val="9"/>
  </w:num>
  <w:num w:numId="9">
    <w:abstractNumId w:val="4"/>
  </w:num>
  <w:num w:numId="10">
    <w:abstractNumId w:val="7"/>
  </w:num>
  <w:num w:numId="11">
    <w:abstractNumId w:val="1"/>
  </w:num>
  <w:num w:numId="12">
    <w:abstractNumId w:val="14"/>
  </w:num>
  <w:num w:numId="13">
    <w:abstractNumId w:val="2"/>
  </w:num>
  <w:num w:numId="14">
    <w:abstractNumId w:val="11"/>
  </w:num>
  <w:num w:numId="15">
    <w:abstractNumId w:val="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WP">
    <w15:presenceInfo w15:providerId="None" w15:userId="JW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A76"/>
    <w:rsid w:val="00005374"/>
    <w:rsid w:val="00005B5A"/>
    <w:rsid w:val="00014F63"/>
    <w:rsid w:val="00016C5A"/>
    <w:rsid w:val="000177FB"/>
    <w:rsid w:val="00020973"/>
    <w:rsid w:val="0002374B"/>
    <w:rsid w:val="000259F5"/>
    <w:rsid w:val="00026853"/>
    <w:rsid w:val="00026A57"/>
    <w:rsid w:val="00027381"/>
    <w:rsid w:val="00030026"/>
    <w:rsid w:val="00030F69"/>
    <w:rsid w:val="0003178F"/>
    <w:rsid w:val="00031B0E"/>
    <w:rsid w:val="00032227"/>
    <w:rsid w:val="000336B8"/>
    <w:rsid w:val="00034BD1"/>
    <w:rsid w:val="00036C7C"/>
    <w:rsid w:val="000378ED"/>
    <w:rsid w:val="00037A90"/>
    <w:rsid w:val="000400B6"/>
    <w:rsid w:val="00042F50"/>
    <w:rsid w:val="000433A2"/>
    <w:rsid w:val="000454BA"/>
    <w:rsid w:val="00045811"/>
    <w:rsid w:val="00045E4A"/>
    <w:rsid w:val="00045EC4"/>
    <w:rsid w:val="0004662B"/>
    <w:rsid w:val="000503D3"/>
    <w:rsid w:val="00051028"/>
    <w:rsid w:val="000543D7"/>
    <w:rsid w:val="00054550"/>
    <w:rsid w:val="00054A4C"/>
    <w:rsid w:val="000550EF"/>
    <w:rsid w:val="00057BBF"/>
    <w:rsid w:val="00057C47"/>
    <w:rsid w:val="00060638"/>
    <w:rsid w:val="00061487"/>
    <w:rsid w:val="00061540"/>
    <w:rsid w:val="00062A4C"/>
    <w:rsid w:val="00063CDF"/>
    <w:rsid w:val="00063E2C"/>
    <w:rsid w:val="00064603"/>
    <w:rsid w:val="00065445"/>
    <w:rsid w:val="000654D6"/>
    <w:rsid w:val="00067FC6"/>
    <w:rsid w:val="0007028F"/>
    <w:rsid w:val="00070538"/>
    <w:rsid w:val="00071294"/>
    <w:rsid w:val="000715A3"/>
    <w:rsid w:val="00073C44"/>
    <w:rsid w:val="0007541E"/>
    <w:rsid w:val="00075EFA"/>
    <w:rsid w:val="00080683"/>
    <w:rsid w:val="00081E2A"/>
    <w:rsid w:val="00082352"/>
    <w:rsid w:val="000833A4"/>
    <w:rsid w:val="00084D98"/>
    <w:rsid w:val="00085CBC"/>
    <w:rsid w:val="00086C40"/>
    <w:rsid w:val="00086E2C"/>
    <w:rsid w:val="00091EA9"/>
    <w:rsid w:val="00093535"/>
    <w:rsid w:val="00093790"/>
    <w:rsid w:val="000947D5"/>
    <w:rsid w:val="00094A03"/>
    <w:rsid w:val="00094E6F"/>
    <w:rsid w:val="00095906"/>
    <w:rsid w:val="00096275"/>
    <w:rsid w:val="0009767A"/>
    <w:rsid w:val="000A0A7B"/>
    <w:rsid w:val="000A3554"/>
    <w:rsid w:val="000A3893"/>
    <w:rsid w:val="000A3BFC"/>
    <w:rsid w:val="000A4CD2"/>
    <w:rsid w:val="000B02E0"/>
    <w:rsid w:val="000B1C92"/>
    <w:rsid w:val="000B2BAF"/>
    <w:rsid w:val="000B347B"/>
    <w:rsid w:val="000B4182"/>
    <w:rsid w:val="000B448B"/>
    <w:rsid w:val="000C04B7"/>
    <w:rsid w:val="000D21F9"/>
    <w:rsid w:val="000D35F9"/>
    <w:rsid w:val="000D48F0"/>
    <w:rsid w:val="000E041A"/>
    <w:rsid w:val="000E0E39"/>
    <w:rsid w:val="000E1D2B"/>
    <w:rsid w:val="000E2268"/>
    <w:rsid w:val="000E3A1B"/>
    <w:rsid w:val="000E487B"/>
    <w:rsid w:val="000E5F62"/>
    <w:rsid w:val="000E69DD"/>
    <w:rsid w:val="000E6AEC"/>
    <w:rsid w:val="000F0D99"/>
    <w:rsid w:val="000F0F8B"/>
    <w:rsid w:val="000F3399"/>
    <w:rsid w:val="000F3F04"/>
    <w:rsid w:val="000F4567"/>
    <w:rsid w:val="000F4F08"/>
    <w:rsid w:val="000F5266"/>
    <w:rsid w:val="000F7BBC"/>
    <w:rsid w:val="00102575"/>
    <w:rsid w:val="00106383"/>
    <w:rsid w:val="0010766F"/>
    <w:rsid w:val="001104D3"/>
    <w:rsid w:val="00113036"/>
    <w:rsid w:val="00114339"/>
    <w:rsid w:val="0011502B"/>
    <w:rsid w:val="001152C5"/>
    <w:rsid w:val="00117ADC"/>
    <w:rsid w:val="00123AB3"/>
    <w:rsid w:val="00123F2D"/>
    <w:rsid w:val="00126BB3"/>
    <w:rsid w:val="00126EDC"/>
    <w:rsid w:val="0012792B"/>
    <w:rsid w:val="00127D5A"/>
    <w:rsid w:val="0013052D"/>
    <w:rsid w:val="001307B5"/>
    <w:rsid w:val="0013169B"/>
    <w:rsid w:val="00131F67"/>
    <w:rsid w:val="00135D30"/>
    <w:rsid w:val="00135E58"/>
    <w:rsid w:val="00142122"/>
    <w:rsid w:val="001452B8"/>
    <w:rsid w:val="00151682"/>
    <w:rsid w:val="001523F4"/>
    <w:rsid w:val="00152824"/>
    <w:rsid w:val="001528DD"/>
    <w:rsid w:val="001536C3"/>
    <w:rsid w:val="001547B8"/>
    <w:rsid w:val="0015530A"/>
    <w:rsid w:val="00155687"/>
    <w:rsid w:val="00160F2D"/>
    <w:rsid w:val="001619B9"/>
    <w:rsid w:val="0016333B"/>
    <w:rsid w:val="001646F3"/>
    <w:rsid w:val="00166801"/>
    <w:rsid w:val="0017103F"/>
    <w:rsid w:val="00171061"/>
    <w:rsid w:val="001710E9"/>
    <w:rsid w:val="001720A7"/>
    <w:rsid w:val="001721DA"/>
    <w:rsid w:val="001728CF"/>
    <w:rsid w:val="00172F70"/>
    <w:rsid w:val="00173FD0"/>
    <w:rsid w:val="00175BBE"/>
    <w:rsid w:val="00176845"/>
    <w:rsid w:val="0017795F"/>
    <w:rsid w:val="001827CF"/>
    <w:rsid w:val="001832B8"/>
    <w:rsid w:val="001838F2"/>
    <w:rsid w:val="00183CEE"/>
    <w:rsid w:val="001846B1"/>
    <w:rsid w:val="001872D2"/>
    <w:rsid w:val="00187319"/>
    <w:rsid w:val="001960EA"/>
    <w:rsid w:val="001A1140"/>
    <w:rsid w:val="001A19DF"/>
    <w:rsid w:val="001A292A"/>
    <w:rsid w:val="001A3FC5"/>
    <w:rsid w:val="001A5980"/>
    <w:rsid w:val="001B0EE6"/>
    <w:rsid w:val="001B1BD5"/>
    <w:rsid w:val="001B382D"/>
    <w:rsid w:val="001B4672"/>
    <w:rsid w:val="001B4A53"/>
    <w:rsid w:val="001B5CB8"/>
    <w:rsid w:val="001B5DCB"/>
    <w:rsid w:val="001B6D43"/>
    <w:rsid w:val="001C1FCD"/>
    <w:rsid w:val="001C232D"/>
    <w:rsid w:val="001C36FD"/>
    <w:rsid w:val="001C55C3"/>
    <w:rsid w:val="001C62FA"/>
    <w:rsid w:val="001D1A6A"/>
    <w:rsid w:val="001D259A"/>
    <w:rsid w:val="001D29CF"/>
    <w:rsid w:val="001D364B"/>
    <w:rsid w:val="001D41E1"/>
    <w:rsid w:val="001D455B"/>
    <w:rsid w:val="001D58E6"/>
    <w:rsid w:val="001D58FB"/>
    <w:rsid w:val="001D7F95"/>
    <w:rsid w:val="001E2CDD"/>
    <w:rsid w:val="001E44F5"/>
    <w:rsid w:val="001E46A7"/>
    <w:rsid w:val="001E5709"/>
    <w:rsid w:val="001E6E09"/>
    <w:rsid w:val="001E7487"/>
    <w:rsid w:val="001F05AF"/>
    <w:rsid w:val="001F1689"/>
    <w:rsid w:val="001F32EF"/>
    <w:rsid w:val="001F43E0"/>
    <w:rsid w:val="001F45AA"/>
    <w:rsid w:val="001F69A6"/>
    <w:rsid w:val="002005EF"/>
    <w:rsid w:val="002007FB"/>
    <w:rsid w:val="002012F0"/>
    <w:rsid w:val="00207402"/>
    <w:rsid w:val="0020751F"/>
    <w:rsid w:val="00210F30"/>
    <w:rsid w:val="0021181F"/>
    <w:rsid w:val="00211BCC"/>
    <w:rsid w:val="0021662D"/>
    <w:rsid w:val="00217FE3"/>
    <w:rsid w:val="00222DE2"/>
    <w:rsid w:val="00225BE1"/>
    <w:rsid w:val="00225C20"/>
    <w:rsid w:val="002326DA"/>
    <w:rsid w:val="00233CE6"/>
    <w:rsid w:val="0023429C"/>
    <w:rsid w:val="002342B0"/>
    <w:rsid w:val="00234965"/>
    <w:rsid w:val="00235A1B"/>
    <w:rsid w:val="002369C1"/>
    <w:rsid w:val="00237676"/>
    <w:rsid w:val="002376B9"/>
    <w:rsid w:val="002378BE"/>
    <w:rsid w:val="00237DA1"/>
    <w:rsid w:val="00237FBA"/>
    <w:rsid w:val="00240E5B"/>
    <w:rsid w:val="00241DC8"/>
    <w:rsid w:val="002421BC"/>
    <w:rsid w:val="0024384C"/>
    <w:rsid w:val="00243987"/>
    <w:rsid w:val="00243D56"/>
    <w:rsid w:val="00244704"/>
    <w:rsid w:val="002506C8"/>
    <w:rsid w:val="002507BC"/>
    <w:rsid w:val="002563DA"/>
    <w:rsid w:val="00256A5F"/>
    <w:rsid w:val="0025708D"/>
    <w:rsid w:val="002571BB"/>
    <w:rsid w:val="00260DC2"/>
    <w:rsid w:val="002621DA"/>
    <w:rsid w:val="00262F46"/>
    <w:rsid w:val="00263245"/>
    <w:rsid w:val="0026418A"/>
    <w:rsid w:val="002726E8"/>
    <w:rsid w:val="002754E4"/>
    <w:rsid w:val="0027553D"/>
    <w:rsid w:val="002763FA"/>
    <w:rsid w:val="002774ED"/>
    <w:rsid w:val="00282917"/>
    <w:rsid w:val="00284C7B"/>
    <w:rsid w:val="00285724"/>
    <w:rsid w:val="00285C9B"/>
    <w:rsid w:val="00287D85"/>
    <w:rsid w:val="002903DC"/>
    <w:rsid w:val="002907AF"/>
    <w:rsid w:val="00290AC1"/>
    <w:rsid w:val="00290AFC"/>
    <w:rsid w:val="00293E9D"/>
    <w:rsid w:val="0029413F"/>
    <w:rsid w:val="00295495"/>
    <w:rsid w:val="00297E6B"/>
    <w:rsid w:val="002A21E0"/>
    <w:rsid w:val="002A27AE"/>
    <w:rsid w:val="002A3EC1"/>
    <w:rsid w:val="002A470F"/>
    <w:rsid w:val="002A4D1C"/>
    <w:rsid w:val="002A56C5"/>
    <w:rsid w:val="002A78F4"/>
    <w:rsid w:val="002A7A36"/>
    <w:rsid w:val="002A7BCB"/>
    <w:rsid w:val="002B093A"/>
    <w:rsid w:val="002B11FC"/>
    <w:rsid w:val="002B242C"/>
    <w:rsid w:val="002B46BB"/>
    <w:rsid w:val="002B5E37"/>
    <w:rsid w:val="002B7233"/>
    <w:rsid w:val="002C1D48"/>
    <w:rsid w:val="002C23C8"/>
    <w:rsid w:val="002C27AF"/>
    <w:rsid w:val="002C3857"/>
    <w:rsid w:val="002C62FE"/>
    <w:rsid w:val="002C7428"/>
    <w:rsid w:val="002D07C8"/>
    <w:rsid w:val="002D09E9"/>
    <w:rsid w:val="002D1193"/>
    <w:rsid w:val="002D7A5F"/>
    <w:rsid w:val="002E229B"/>
    <w:rsid w:val="002E244A"/>
    <w:rsid w:val="002F0D87"/>
    <w:rsid w:val="002F34AA"/>
    <w:rsid w:val="002F41CF"/>
    <w:rsid w:val="002F48CC"/>
    <w:rsid w:val="002F50A7"/>
    <w:rsid w:val="002F56F9"/>
    <w:rsid w:val="002F5C77"/>
    <w:rsid w:val="002F5CA6"/>
    <w:rsid w:val="003058AD"/>
    <w:rsid w:val="003063BC"/>
    <w:rsid w:val="00307803"/>
    <w:rsid w:val="0031214D"/>
    <w:rsid w:val="0031215B"/>
    <w:rsid w:val="0031378E"/>
    <w:rsid w:val="00313940"/>
    <w:rsid w:val="003167E1"/>
    <w:rsid w:val="00316CA3"/>
    <w:rsid w:val="00317454"/>
    <w:rsid w:val="0032115A"/>
    <w:rsid w:val="0032314C"/>
    <w:rsid w:val="003236B2"/>
    <w:rsid w:val="00323953"/>
    <w:rsid w:val="0032468E"/>
    <w:rsid w:val="00324783"/>
    <w:rsid w:val="00324DA8"/>
    <w:rsid w:val="00326762"/>
    <w:rsid w:val="0033354C"/>
    <w:rsid w:val="00333CD4"/>
    <w:rsid w:val="003357D9"/>
    <w:rsid w:val="003361E1"/>
    <w:rsid w:val="00340FD3"/>
    <w:rsid w:val="0034138D"/>
    <w:rsid w:val="003423D7"/>
    <w:rsid w:val="00344396"/>
    <w:rsid w:val="003445AD"/>
    <w:rsid w:val="00345D04"/>
    <w:rsid w:val="00350C73"/>
    <w:rsid w:val="0035107E"/>
    <w:rsid w:val="003516EF"/>
    <w:rsid w:val="003522B7"/>
    <w:rsid w:val="003529B9"/>
    <w:rsid w:val="00355FBD"/>
    <w:rsid w:val="0036036C"/>
    <w:rsid w:val="00361D90"/>
    <w:rsid w:val="00363786"/>
    <w:rsid w:val="00364607"/>
    <w:rsid w:val="0036475F"/>
    <w:rsid w:val="00364FE2"/>
    <w:rsid w:val="00365348"/>
    <w:rsid w:val="003653EE"/>
    <w:rsid w:val="003657A6"/>
    <w:rsid w:val="00366993"/>
    <w:rsid w:val="00366AD5"/>
    <w:rsid w:val="00366AFB"/>
    <w:rsid w:val="00367446"/>
    <w:rsid w:val="003676CC"/>
    <w:rsid w:val="0036780E"/>
    <w:rsid w:val="0037217F"/>
    <w:rsid w:val="0037249C"/>
    <w:rsid w:val="00373E9D"/>
    <w:rsid w:val="003758E7"/>
    <w:rsid w:val="00380B61"/>
    <w:rsid w:val="00381B89"/>
    <w:rsid w:val="00381E0B"/>
    <w:rsid w:val="00384D8A"/>
    <w:rsid w:val="00384E1E"/>
    <w:rsid w:val="00386656"/>
    <w:rsid w:val="0038730D"/>
    <w:rsid w:val="00390670"/>
    <w:rsid w:val="00390B26"/>
    <w:rsid w:val="00391188"/>
    <w:rsid w:val="00392068"/>
    <w:rsid w:val="00392C93"/>
    <w:rsid w:val="00394332"/>
    <w:rsid w:val="00394E8C"/>
    <w:rsid w:val="003957FE"/>
    <w:rsid w:val="0039675D"/>
    <w:rsid w:val="003A12F4"/>
    <w:rsid w:val="003A291B"/>
    <w:rsid w:val="003A4640"/>
    <w:rsid w:val="003A762F"/>
    <w:rsid w:val="003A7967"/>
    <w:rsid w:val="003A7A16"/>
    <w:rsid w:val="003A7FB5"/>
    <w:rsid w:val="003B0CEB"/>
    <w:rsid w:val="003B151B"/>
    <w:rsid w:val="003B167B"/>
    <w:rsid w:val="003B18CB"/>
    <w:rsid w:val="003B4476"/>
    <w:rsid w:val="003B4612"/>
    <w:rsid w:val="003B462C"/>
    <w:rsid w:val="003B4C07"/>
    <w:rsid w:val="003B5775"/>
    <w:rsid w:val="003C0B3D"/>
    <w:rsid w:val="003C24DC"/>
    <w:rsid w:val="003C3106"/>
    <w:rsid w:val="003C3CD4"/>
    <w:rsid w:val="003C4117"/>
    <w:rsid w:val="003C55C1"/>
    <w:rsid w:val="003D02F5"/>
    <w:rsid w:val="003D060E"/>
    <w:rsid w:val="003D0CB6"/>
    <w:rsid w:val="003D2B33"/>
    <w:rsid w:val="003D42F9"/>
    <w:rsid w:val="003D4546"/>
    <w:rsid w:val="003D496C"/>
    <w:rsid w:val="003D4E31"/>
    <w:rsid w:val="003D6F52"/>
    <w:rsid w:val="003D6FE7"/>
    <w:rsid w:val="003E1CE9"/>
    <w:rsid w:val="003E2E8A"/>
    <w:rsid w:val="003E4522"/>
    <w:rsid w:val="003E6E57"/>
    <w:rsid w:val="003E7882"/>
    <w:rsid w:val="003F02D9"/>
    <w:rsid w:val="003F4543"/>
    <w:rsid w:val="003F6FC9"/>
    <w:rsid w:val="003F7F30"/>
    <w:rsid w:val="0040274E"/>
    <w:rsid w:val="00406DBE"/>
    <w:rsid w:val="0040796D"/>
    <w:rsid w:val="004121CD"/>
    <w:rsid w:val="004137E1"/>
    <w:rsid w:val="00413FA4"/>
    <w:rsid w:val="004169D8"/>
    <w:rsid w:val="004207BA"/>
    <w:rsid w:val="00421680"/>
    <w:rsid w:val="00421981"/>
    <w:rsid w:val="00422326"/>
    <w:rsid w:val="00422638"/>
    <w:rsid w:val="00424CA3"/>
    <w:rsid w:val="00425E33"/>
    <w:rsid w:val="00425EC2"/>
    <w:rsid w:val="00426C32"/>
    <w:rsid w:val="00430AD4"/>
    <w:rsid w:val="00430CA2"/>
    <w:rsid w:val="0043441E"/>
    <w:rsid w:val="0043496C"/>
    <w:rsid w:val="00436469"/>
    <w:rsid w:val="004369D8"/>
    <w:rsid w:val="00436F8A"/>
    <w:rsid w:val="004370BE"/>
    <w:rsid w:val="0043738F"/>
    <w:rsid w:val="00440C02"/>
    <w:rsid w:val="004411ED"/>
    <w:rsid w:val="0044185D"/>
    <w:rsid w:val="004428A2"/>
    <w:rsid w:val="00442F72"/>
    <w:rsid w:val="00444059"/>
    <w:rsid w:val="0044409A"/>
    <w:rsid w:val="0044421A"/>
    <w:rsid w:val="004448A6"/>
    <w:rsid w:val="00446509"/>
    <w:rsid w:val="00447AD4"/>
    <w:rsid w:val="00450E0E"/>
    <w:rsid w:val="00451213"/>
    <w:rsid w:val="00453D92"/>
    <w:rsid w:val="00454644"/>
    <w:rsid w:val="00455931"/>
    <w:rsid w:val="00456847"/>
    <w:rsid w:val="00457EC0"/>
    <w:rsid w:val="00460258"/>
    <w:rsid w:val="004639D9"/>
    <w:rsid w:val="0046584D"/>
    <w:rsid w:val="00465E08"/>
    <w:rsid w:val="00465E1E"/>
    <w:rsid w:val="00470596"/>
    <w:rsid w:val="00470C59"/>
    <w:rsid w:val="004733A8"/>
    <w:rsid w:val="00473604"/>
    <w:rsid w:val="00474BBE"/>
    <w:rsid w:val="004763EA"/>
    <w:rsid w:val="00476B4B"/>
    <w:rsid w:val="00477903"/>
    <w:rsid w:val="00477918"/>
    <w:rsid w:val="004800EF"/>
    <w:rsid w:val="00481327"/>
    <w:rsid w:val="00481DD4"/>
    <w:rsid w:val="00483DCF"/>
    <w:rsid w:val="00483FB4"/>
    <w:rsid w:val="004842CE"/>
    <w:rsid w:val="00484616"/>
    <w:rsid w:val="004863F3"/>
    <w:rsid w:val="004867E9"/>
    <w:rsid w:val="004901BF"/>
    <w:rsid w:val="00492087"/>
    <w:rsid w:val="00494889"/>
    <w:rsid w:val="00494AED"/>
    <w:rsid w:val="004953C3"/>
    <w:rsid w:val="0049754A"/>
    <w:rsid w:val="00497EA0"/>
    <w:rsid w:val="004A0807"/>
    <w:rsid w:val="004A0854"/>
    <w:rsid w:val="004A223C"/>
    <w:rsid w:val="004A3048"/>
    <w:rsid w:val="004A4A84"/>
    <w:rsid w:val="004A57E9"/>
    <w:rsid w:val="004A7114"/>
    <w:rsid w:val="004A792E"/>
    <w:rsid w:val="004B1E41"/>
    <w:rsid w:val="004B32E2"/>
    <w:rsid w:val="004B46AF"/>
    <w:rsid w:val="004B7936"/>
    <w:rsid w:val="004B7D23"/>
    <w:rsid w:val="004C0EB5"/>
    <w:rsid w:val="004C4D0B"/>
    <w:rsid w:val="004C5929"/>
    <w:rsid w:val="004C69D1"/>
    <w:rsid w:val="004D0834"/>
    <w:rsid w:val="004D1AB2"/>
    <w:rsid w:val="004D68B0"/>
    <w:rsid w:val="004D6DFB"/>
    <w:rsid w:val="004D7FB5"/>
    <w:rsid w:val="004E01C3"/>
    <w:rsid w:val="004E1859"/>
    <w:rsid w:val="004E2923"/>
    <w:rsid w:val="004E39CA"/>
    <w:rsid w:val="004E430D"/>
    <w:rsid w:val="004E4E51"/>
    <w:rsid w:val="004E60A8"/>
    <w:rsid w:val="004E7591"/>
    <w:rsid w:val="004E7C09"/>
    <w:rsid w:val="004F0CCF"/>
    <w:rsid w:val="004F217E"/>
    <w:rsid w:val="004F2C0F"/>
    <w:rsid w:val="004F61D7"/>
    <w:rsid w:val="004F6A20"/>
    <w:rsid w:val="004F7DFA"/>
    <w:rsid w:val="005029FF"/>
    <w:rsid w:val="00504E59"/>
    <w:rsid w:val="00505468"/>
    <w:rsid w:val="00506633"/>
    <w:rsid w:val="00507509"/>
    <w:rsid w:val="00510504"/>
    <w:rsid w:val="00510DED"/>
    <w:rsid w:val="0051305D"/>
    <w:rsid w:val="00514264"/>
    <w:rsid w:val="00514CE3"/>
    <w:rsid w:val="005204C7"/>
    <w:rsid w:val="0052125B"/>
    <w:rsid w:val="0052147E"/>
    <w:rsid w:val="0052296D"/>
    <w:rsid w:val="00522C2A"/>
    <w:rsid w:val="005232DD"/>
    <w:rsid w:val="00526D59"/>
    <w:rsid w:val="00527B23"/>
    <w:rsid w:val="00527C0D"/>
    <w:rsid w:val="0053062D"/>
    <w:rsid w:val="00530A11"/>
    <w:rsid w:val="005320EE"/>
    <w:rsid w:val="00532CC2"/>
    <w:rsid w:val="00535194"/>
    <w:rsid w:val="00536823"/>
    <w:rsid w:val="00536DB5"/>
    <w:rsid w:val="0053791E"/>
    <w:rsid w:val="005403A7"/>
    <w:rsid w:val="0054074B"/>
    <w:rsid w:val="00542962"/>
    <w:rsid w:val="00542CE1"/>
    <w:rsid w:val="0054401C"/>
    <w:rsid w:val="005441A3"/>
    <w:rsid w:val="005454C8"/>
    <w:rsid w:val="00547189"/>
    <w:rsid w:val="00551F67"/>
    <w:rsid w:val="00552775"/>
    <w:rsid w:val="00552CFC"/>
    <w:rsid w:val="00554300"/>
    <w:rsid w:val="00556A60"/>
    <w:rsid w:val="0056094E"/>
    <w:rsid w:val="00560F72"/>
    <w:rsid w:val="00560F87"/>
    <w:rsid w:val="00561F7C"/>
    <w:rsid w:val="00565175"/>
    <w:rsid w:val="005665D8"/>
    <w:rsid w:val="00566C9C"/>
    <w:rsid w:val="005712CA"/>
    <w:rsid w:val="005716CA"/>
    <w:rsid w:val="00571F35"/>
    <w:rsid w:val="005733D2"/>
    <w:rsid w:val="00574176"/>
    <w:rsid w:val="00574CE3"/>
    <w:rsid w:val="005757DC"/>
    <w:rsid w:val="00575F5A"/>
    <w:rsid w:val="00583024"/>
    <w:rsid w:val="00585C4A"/>
    <w:rsid w:val="00587FAA"/>
    <w:rsid w:val="00587FFA"/>
    <w:rsid w:val="005902AD"/>
    <w:rsid w:val="00590440"/>
    <w:rsid w:val="00590848"/>
    <w:rsid w:val="005910F8"/>
    <w:rsid w:val="00591C07"/>
    <w:rsid w:val="00593BE7"/>
    <w:rsid w:val="00594642"/>
    <w:rsid w:val="00594F11"/>
    <w:rsid w:val="005951CA"/>
    <w:rsid w:val="0059573A"/>
    <w:rsid w:val="00596575"/>
    <w:rsid w:val="005970BC"/>
    <w:rsid w:val="005973E2"/>
    <w:rsid w:val="00597E67"/>
    <w:rsid w:val="005A0743"/>
    <w:rsid w:val="005A1A05"/>
    <w:rsid w:val="005A23A8"/>
    <w:rsid w:val="005A3C40"/>
    <w:rsid w:val="005A4DC9"/>
    <w:rsid w:val="005A636E"/>
    <w:rsid w:val="005B2436"/>
    <w:rsid w:val="005B2970"/>
    <w:rsid w:val="005B50EB"/>
    <w:rsid w:val="005B5275"/>
    <w:rsid w:val="005B5A38"/>
    <w:rsid w:val="005B6B23"/>
    <w:rsid w:val="005C0C43"/>
    <w:rsid w:val="005C1E35"/>
    <w:rsid w:val="005C40DE"/>
    <w:rsid w:val="005C56A9"/>
    <w:rsid w:val="005D0A8A"/>
    <w:rsid w:val="005D124F"/>
    <w:rsid w:val="005D1866"/>
    <w:rsid w:val="005D1D9E"/>
    <w:rsid w:val="005D2153"/>
    <w:rsid w:val="005D264A"/>
    <w:rsid w:val="005D283B"/>
    <w:rsid w:val="005D3126"/>
    <w:rsid w:val="005D3594"/>
    <w:rsid w:val="005D48EB"/>
    <w:rsid w:val="005D6409"/>
    <w:rsid w:val="005D6BD6"/>
    <w:rsid w:val="005D7726"/>
    <w:rsid w:val="005E0D03"/>
    <w:rsid w:val="005E172E"/>
    <w:rsid w:val="005E1DAB"/>
    <w:rsid w:val="005E2305"/>
    <w:rsid w:val="005E6B70"/>
    <w:rsid w:val="005E7A40"/>
    <w:rsid w:val="005F15FE"/>
    <w:rsid w:val="005F2260"/>
    <w:rsid w:val="005F3498"/>
    <w:rsid w:val="005F571B"/>
    <w:rsid w:val="005F6DB8"/>
    <w:rsid w:val="005F717A"/>
    <w:rsid w:val="005F7E62"/>
    <w:rsid w:val="00600C4F"/>
    <w:rsid w:val="006026C5"/>
    <w:rsid w:val="00605796"/>
    <w:rsid w:val="00606286"/>
    <w:rsid w:val="006077BC"/>
    <w:rsid w:val="006117E3"/>
    <w:rsid w:val="00617E43"/>
    <w:rsid w:val="00624AB2"/>
    <w:rsid w:val="00630475"/>
    <w:rsid w:val="00630C8A"/>
    <w:rsid w:val="00632263"/>
    <w:rsid w:val="00632803"/>
    <w:rsid w:val="00633682"/>
    <w:rsid w:val="006338D9"/>
    <w:rsid w:val="00633CB4"/>
    <w:rsid w:val="00633DCD"/>
    <w:rsid w:val="006340C3"/>
    <w:rsid w:val="0063418C"/>
    <w:rsid w:val="00635DCA"/>
    <w:rsid w:val="00635FCF"/>
    <w:rsid w:val="0063718B"/>
    <w:rsid w:val="0064372D"/>
    <w:rsid w:val="00643B32"/>
    <w:rsid w:val="00645F2E"/>
    <w:rsid w:val="00647487"/>
    <w:rsid w:val="00650AF5"/>
    <w:rsid w:val="00650FE3"/>
    <w:rsid w:val="00652564"/>
    <w:rsid w:val="00652E05"/>
    <w:rsid w:val="00653401"/>
    <w:rsid w:val="00654142"/>
    <w:rsid w:val="0065504E"/>
    <w:rsid w:val="00655682"/>
    <w:rsid w:val="006556FF"/>
    <w:rsid w:val="00657324"/>
    <w:rsid w:val="00657820"/>
    <w:rsid w:val="00661579"/>
    <w:rsid w:val="006640B0"/>
    <w:rsid w:val="00664AB4"/>
    <w:rsid w:val="00666244"/>
    <w:rsid w:val="006663AB"/>
    <w:rsid w:val="006665E6"/>
    <w:rsid w:val="006676A4"/>
    <w:rsid w:val="00667A33"/>
    <w:rsid w:val="00670CB7"/>
    <w:rsid w:val="006728EA"/>
    <w:rsid w:val="006729CF"/>
    <w:rsid w:val="00676870"/>
    <w:rsid w:val="00676EE9"/>
    <w:rsid w:val="00680736"/>
    <w:rsid w:val="006816FD"/>
    <w:rsid w:val="006842D3"/>
    <w:rsid w:val="006843FE"/>
    <w:rsid w:val="00684C10"/>
    <w:rsid w:val="0068766A"/>
    <w:rsid w:val="00691502"/>
    <w:rsid w:val="0069209E"/>
    <w:rsid w:val="006935DE"/>
    <w:rsid w:val="006965D3"/>
    <w:rsid w:val="006965D7"/>
    <w:rsid w:val="00696855"/>
    <w:rsid w:val="0069699E"/>
    <w:rsid w:val="006A0CAC"/>
    <w:rsid w:val="006A1D8C"/>
    <w:rsid w:val="006A5044"/>
    <w:rsid w:val="006A577E"/>
    <w:rsid w:val="006B0984"/>
    <w:rsid w:val="006B0DDD"/>
    <w:rsid w:val="006B1B5A"/>
    <w:rsid w:val="006B1B7F"/>
    <w:rsid w:val="006B29C9"/>
    <w:rsid w:val="006B3B98"/>
    <w:rsid w:val="006B4285"/>
    <w:rsid w:val="006C37E6"/>
    <w:rsid w:val="006C3D3D"/>
    <w:rsid w:val="006C43F5"/>
    <w:rsid w:val="006C682E"/>
    <w:rsid w:val="006C7CB5"/>
    <w:rsid w:val="006D05D7"/>
    <w:rsid w:val="006D14D9"/>
    <w:rsid w:val="006D155D"/>
    <w:rsid w:val="006D2078"/>
    <w:rsid w:val="006D2D29"/>
    <w:rsid w:val="006D4ED6"/>
    <w:rsid w:val="006D515D"/>
    <w:rsid w:val="006D59CA"/>
    <w:rsid w:val="006D6738"/>
    <w:rsid w:val="006D70CA"/>
    <w:rsid w:val="006D72F9"/>
    <w:rsid w:val="006E1458"/>
    <w:rsid w:val="006E36D3"/>
    <w:rsid w:val="006E4839"/>
    <w:rsid w:val="006E51CE"/>
    <w:rsid w:val="006E53CF"/>
    <w:rsid w:val="006E7026"/>
    <w:rsid w:val="006E7DEA"/>
    <w:rsid w:val="006F0950"/>
    <w:rsid w:val="006F25AA"/>
    <w:rsid w:val="006F291E"/>
    <w:rsid w:val="006F30C6"/>
    <w:rsid w:val="006F330B"/>
    <w:rsid w:val="006F3FF6"/>
    <w:rsid w:val="006F4F09"/>
    <w:rsid w:val="006F5BE4"/>
    <w:rsid w:val="006F6B34"/>
    <w:rsid w:val="006F7341"/>
    <w:rsid w:val="006F76DA"/>
    <w:rsid w:val="007024E3"/>
    <w:rsid w:val="00706281"/>
    <w:rsid w:val="0070682F"/>
    <w:rsid w:val="00706DDF"/>
    <w:rsid w:val="0071488E"/>
    <w:rsid w:val="00715F43"/>
    <w:rsid w:val="007168CD"/>
    <w:rsid w:val="00721570"/>
    <w:rsid w:val="007223F0"/>
    <w:rsid w:val="00722750"/>
    <w:rsid w:val="00723135"/>
    <w:rsid w:val="00724ED3"/>
    <w:rsid w:val="007255DB"/>
    <w:rsid w:val="00727901"/>
    <w:rsid w:val="00730322"/>
    <w:rsid w:val="00730C02"/>
    <w:rsid w:val="00732546"/>
    <w:rsid w:val="00732DEA"/>
    <w:rsid w:val="007351AC"/>
    <w:rsid w:val="00736191"/>
    <w:rsid w:val="00736860"/>
    <w:rsid w:val="00736C8A"/>
    <w:rsid w:val="007413B8"/>
    <w:rsid w:val="00742A56"/>
    <w:rsid w:val="0074491D"/>
    <w:rsid w:val="0074528B"/>
    <w:rsid w:val="00746E11"/>
    <w:rsid w:val="00747965"/>
    <w:rsid w:val="00750A4A"/>
    <w:rsid w:val="0075277A"/>
    <w:rsid w:val="007546FB"/>
    <w:rsid w:val="00757EF2"/>
    <w:rsid w:val="00760BBB"/>
    <w:rsid w:val="00764FC1"/>
    <w:rsid w:val="00767191"/>
    <w:rsid w:val="007673E1"/>
    <w:rsid w:val="0076784F"/>
    <w:rsid w:val="00767CB4"/>
    <w:rsid w:val="00767DAB"/>
    <w:rsid w:val="007704EE"/>
    <w:rsid w:val="0077210D"/>
    <w:rsid w:val="0077250E"/>
    <w:rsid w:val="00775D96"/>
    <w:rsid w:val="0077640E"/>
    <w:rsid w:val="00780718"/>
    <w:rsid w:val="00781C7F"/>
    <w:rsid w:val="00782BAA"/>
    <w:rsid w:val="00783346"/>
    <w:rsid w:val="00783FC4"/>
    <w:rsid w:val="00784721"/>
    <w:rsid w:val="00784D45"/>
    <w:rsid w:val="007910B9"/>
    <w:rsid w:val="00791F06"/>
    <w:rsid w:val="00792B7B"/>
    <w:rsid w:val="00793021"/>
    <w:rsid w:val="00793562"/>
    <w:rsid w:val="007976BB"/>
    <w:rsid w:val="007A0365"/>
    <w:rsid w:val="007A086D"/>
    <w:rsid w:val="007A2F3A"/>
    <w:rsid w:val="007A3819"/>
    <w:rsid w:val="007A3BDA"/>
    <w:rsid w:val="007A3CB2"/>
    <w:rsid w:val="007A44E1"/>
    <w:rsid w:val="007A4B44"/>
    <w:rsid w:val="007A54D0"/>
    <w:rsid w:val="007A68F9"/>
    <w:rsid w:val="007A6B4D"/>
    <w:rsid w:val="007A7877"/>
    <w:rsid w:val="007A7B7B"/>
    <w:rsid w:val="007B05D3"/>
    <w:rsid w:val="007B3E4D"/>
    <w:rsid w:val="007B5DCC"/>
    <w:rsid w:val="007B5DE4"/>
    <w:rsid w:val="007B6CDC"/>
    <w:rsid w:val="007C042D"/>
    <w:rsid w:val="007C26B0"/>
    <w:rsid w:val="007C539E"/>
    <w:rsid w:val="007C6E54"/>
    <w:rsid w:val="007D1C09"/>
    <w:rsid w:val="007D2224"/>
    <w:rsid w:val="007D41A6"/>
    <w:rsid w:val="007E0E7F"/>
    <w:rsid w:val="007E6118"/>
    <w:rsid w:val="007E7C07"/>
    <w:rsid w:val="007F00FE"/>
    <w:rsid w:val="007F4A5C"/>
    <w:rsid w:val="007F4AF6"/>
    <w:rsid w:val="007F5EC9"/>
    <w:rsid w:val="00800964"/>
    <w:rsid w:val="008017BF"/>
    <w:rsid w:val="00801A36"/>
    <w:rsid w:val="00802985"/>
    <w:rsid w:val="00803036"/>
    <w:rsid w:val="0080304D"/>
    <w:rsid w:val="008036D9"/>
    <w:rsid w:val="00803EB0"/>
    <w:rsid w:val="008070ED"/>
    <w:rsid w:val="00811A89"/>
    <w:rsid w:val="008130C7"/>
    <w:rsid w:val="00814133"/>
    <w:rsid w:val="00815311"/>
    <w:rsid w:val="008160A2"/>
    <w:rsid w:val="00816ECB"/>
    <w:rsid w:val="00817383"/>
    <w:rsid w:val="00817D22"/>
    <w:rsid w:val="00820627"/>
    <w:rsid w:val="00820E47"/>
    <w:rsid w:val="00821939"/>
    <w:rsid w:val="00825CCD"/>
    <w:rsid w:val="00826BA5"/>
    <w:rsid w:val="00827B7F"/>
    <w:rsid w:val="00830F5B"/>
    <w:rsid w:val="00832382"/>
    <w:rsid w:val="00833F3F"/>
    <w:rsid w:val="00834C1B"/>
    <w:rsid w:val="00835150"/>
    <w:rsid w:val="00835B2D"/>
    <w:rsid w:val="00836A90"/>
    <w:rsid w:val="00836EB0"/>
    <w:rsid w:val="00840C44"/>
    <w:rsid w:val="00842B73"/>
    <w:rsid w:val="00843735"/>
    <w:rsid w:val="00843A16"/>
    <w:rsid w:val="008473F1"/>
    <w:rsid w:val="00850C9A"/>
    <w:rsid w:val="00850EA9"/>
    <w:rsid w:val="00853667"/>
    <w:rsid w:val="0085492F"/>
    <w:rsid w:val="0085727C"/>
    <w:rsid w:val="00860BBA"/>
    <w:rsid w:val="00862CF4"/>
    <w:rsid w:val="00864725"/>
    <w:rsid w:val="008662C8"/>
    <w:rsid w:val="00867872"/>
    <w:rsid w:val="00872A4F"/>
    <w:rsid w:val="00873CF4"/>
    <w:rsid w:val="00875762"/>
    <w:rsid w:val="008775C3"/>
    <w:rsid w:val="00881037"/>
    <w:rsid w:val="00882B25"/>
    <w:rsid w:val="0088469A"/>
    <w:rsid w:val="008846CE"/>
    <w:rsid w:val="0088621A"/>
    <w:rsid w:val="0088626B"/>
    <w:rsid w:val="0089014C"/>
    <w:rsid w:val="00890B7E"/>
    <w:rsid w:val="00893EFB"/>
    <w:rsid w:val="00895405"/>
    <w:rsid w:val="008A069F"/>
    <w:rsid w:val="008A30B2"/>
    <w:rsid w:val="008A3437"/>
    <w:rsid w:val="008A41EF"/>
    <w:rsid w:val="008B18DF"/>
    <w:rsid w:val="008B19A1"/>
    <w:rsid w:val="008B1ED7"/>
    <w:rsid w:val="008B2614"/>
    <w:rsid w:val="008B2B43"/>
    <w:rsid w:val="008B3BC2"/>
    <w:rsid w:val="008B3EA6"/>
    <w:rsid w:val="008C0B70"/>
    <w:rsid w:val="008C268F"/>
    <w:rsid w:val="008C2BFE"/>
    <w:rsid w:val="008C37DA"/>
    <w:rsid w:val="008C5A7C"/>
    <w:rsid w:val="008C5E96"/>
    <w:rsid w:val="008D2629"/>
    <w:rsid w:val="008D2D43"/>
    <w:rsid w:val="008D47FB"/>
    <w:rsid w:val="008D5909"/>
    <w:rsid w:val="008D6B6B"/>
    <w:rsid w:val="008E00D2"/>
    <w:rsid w:val="008E06C2"/>
    <w:rsid w:val="008E1239"/>
    <w:rsid w:val="008E15B4"/>
    <w:rsid w:val="008E3BF2"/>
    <w:rsid w:val="008E3E45"/>
    <w:rsid w:val="008E41EE"/>
    <w:rsid w:val="008E44B8"/>
    <w:rsid w:val="008E6B5F"/>
    <w:rsid w:val="008E6D9C"/>
    <w:rsid w:val="008F08E1"/>
    <w:rsid w:val="008F08E3"/>
    <w:rsid w:val="008F1D08"/>
    <w:rsid w:val="008F25EB"/>
    <w:rsid w:val="008F3F80"/>
    <w:rsid w:val="008F6118"/>
    <w:rsid w:val="008F6E78"/>
    <w:rsid w:val="00900045"/>
    <w:rsid w:val="00900096"/>
    <w:rsid w:val="00900780"/>
    <w:rsid w:val="00901774"/>
    <w:rsid w:val="00904925"/>
    <w:rsid w:val="009067D7"/>
    <w:rsid w:val="00906F43"/>
    <w:rsid w:val="00912D61"/>
    <w:rsid w:val="0091382A"/>
    <w:rsid w:val="00915C5D"/>
    <w:rsid w:val="009168B5"/>
    <w:rsid w:val="00916F4B"/>
    <w:rsid w:val="009172B1"/>
    <w:rsid w:val="009177A8"/>
    <w:rsid w:val="00920142"/>
    <w:rsid w:val="009226E2"/>
    <w:rsid w:val="00923F50"/>
    <w:rsid w:val="009264BC"/>
    <w:rsid w:val="00926FEF"/>
    <w:rsid w:val="009307BA"/>
    <w:rsid w:val="00930B91"/>
    <w:rsid w:val="00931350"/>
    <w:rsid w:val="00932591"/>
    <w:rsid w:val="0093283F"/>
    <w:rsid w:val="00935793"/>
    <w:rsid w:val="009360EC"/>
    <w:rsid w:val="00936215"/>
    <w:rsid w:val="009364D9"/>
    <w:rsid w:val="00942201"/>
    <w:rsid w:val="00942FFA"/>
    <w:rsid w:val="00943AED"/>
    <w:rsid w:val="0095060B"/>
    <w:rsid w:val="00951E6B"/>
    <w:rsid w:val="00953CC7"/>
    <w:rsid w:val="00953F0D"/>
    <w:rsid w:val="00954543"/>
    <w:rsid w:val="00954A0C"/>
    <w:rsid w:val="00956BEE"/>
    <w:rsid w:val="00961236"/>
    <w:rsid w:val="00964890"/>
    <w:rsid w:val="00964C96"/>
    <w:rsid w:val="00964E33"/>
    <w:rsid w:val="00966575"/>
    <w:rsid w:val="009671EB"/>
    <w:rsid w:val="009705C6"/>
    <w:rsid w:val="0097475C"/>
    <w:rsid w:val="00976189"/>
    <w:rsid w:val="00976642"/>
    <w:rsid w:val="00981258"/>
    <w:rsid w:val="00981B73"/>
    <w:rsid w:val="00981D9E"/>
    <w:rsid w:val="00981EBF"/>
    <w:rsid w:val="0098317B"/>
    <w:rsid w:val="0098558F"/>
    <w:rsid w:val="009861F8"/>
    <w:rsid w:val="009861FC"/>
    <w:rsid w:val="00986A9C"/>
    <w:rsid w:val="00986D92"/>
    <w:rsid w:val="00986E66"/>
    <w:rsid w:val="00990715"/>
    <w:rsid w:val="009909EC"/>
    <w:rsid w:val="00991AAE"/>
    <w:rsid w:val="0099429B"/>
    <w:rsid w:val="009947F6"/>
    <w:rsid w:val="00994CE5"/>
    <w:rsid w:val="00994E4F"/>
    <w:rsid w:val="00995014"/>
    <w:rsid w:val="00995149"/>
    <w:rsid w:val="00996C11"/>
    <w:rsid w:val="009978FA"/>
    <w:rsid w:val="00997D9F"/>
    <w:rsid w:val="009A02CC"/>
    <w:rsid w:val="009A0D2B"/>
    <w:rsid w:val="009A16F6"/>
    <w:rsid w:val="009A1DC5"/>
    <w:rsid w:val="009A1F9C"/>
    <w:rsid w:val="009A3636"/>
    <w:rsid w:val="009A6467"/>
    <w:rsid w:val="009A6D9A"/>
    <w:rsid w:val="009B0A53"/>
    <w:rsid w:val="009B3537"/>
    <w:rsid w:val="009B374A"/>
    <w:rsid w:val="009B655C"/>
    <w:rsid w:val="009B6763"/>
    <w:rsid w:val="009B7A43"/>
    <w:rsid w:val="009C2ADB"/>
    <w:rsid w:val="009C3782"/>
    <w:rsid w:val="009C51D2"/>
    <w:rsid w:val="009C5FFA"/>
    <w:rsid w:val="009C66E9"/>
    <w:rsid w:val="009D184B"/>
    <w:rsid w:val="009D2228"/>
    <w:rsid w:val="009D4F1F"/>
    <w:rsid w:val="009D56D3"/>
    <w:rsid w:val="009D5A6B"/>
    <w:rsid w:val="009D6885"/>
    <w:rsid w:val="009E1F0B"/>
    <w:rsid w:val="009E4C9B"/>
    <w:rsid w:val="009E5584"/>
    <w:rsid w:val="009E661E"/>
    <w:rsid w:val="009F0363"/>
    <w:rsid w:val="009F14D5"/>
    <w:rsid w:val="009F4185"/>
    <w:rsid w:val="009F5C2C"/>
    <w:rsid w:val="009F5CA8"/>
    <w:rsid w:val="009F7375"/>
    <w:rsid w:val="009F7870"/>
    <w:rsid w:val="00A02E77"/>
    <w:rsid w:val="00A03912"/>
    <w:rsid w:val="00A03A2E"/>
    <w:rsid w:val="00A044BB"/>
    <w:rsid w:val="00A051CA"/>
    <w:rsid w:val="00A06989"/>
    <w:rsid w:val="00A0718C"/>
    <w:rsid w:val="00A076D7"/>
    <w:rsid w:val="00A10F6E"/>
    <w:rsid w:val="00A12161"/>
    <w:rsid w:val="00A12270"/>
    <w:rsid w:val="00A13B99"/>
    <w:rsid w:val="00A20D42"/>
    <w:rsid w:val="00A20E5B"/>
    <w:rsid w:val="00A22721"/>
    <w:rsid w:val="00A23F27"/>
    <w:rsid w:val="00A25584"/>
    <w:rsid w:val="00A27DBB"/>
    <w:rsid w:val="00A300EA"/>
    <w:rsid w:val="00A33FCB"/>
    <w:rsid w:val="00A43273"/>
    <w:rsid w:val="00A43F5D"/>
    <w:rsid w:val="00A471BB"/>
    <w:rsid w:val="00A50123"/>
    <w:rsid w:val="00A50756"/>
    <w:rsid w:val="00A51A2F"/>
    <w:rsid w:val="00A533D1"/>
    <w:rsid w:val="00A551C7"/>
    <w:rsid w:val="00A561D5"/>
    <w:rsid w:val="00A57D71"/>
    <w:rsid w:val="00A6186D"/>
    <w:rsid w:val="00A618D7"/>
    <w:rsid w:val="00A6327E"/>
    <w:rsid w:val="00A63FDB"/>
    <w:rsid w:val="00A64F80"/>
    <w:rsid w:val="00A65C88"/>
    <w:rsid w:val="00A6640E"/>
    <w:rsid w:val="00A670A7"/>
    <w:rsid w:val="00A70048"/>
    <w:rsid w:val="00A7199B"/>
    <w:rsid w:val="00A71B9D"/>
    <w:rsid w:val="00A71E9D"/>
    <w:rsid w:val="00A724A2"/>
    <w:rsid w:val="00A75134"/>
    <w:rsid w:val="00A76652"/>
    <w:rsid w:val="00A76BAA"/>
    <w:rsid w:val="00A80136"/>
    <w:rsid w:val="00A86892"/>
    <w:rsid w:val="00A86A93"/>
    <w:rsid w:val="00A9011F"/>
    <w:rsid w:val="00A9072B"/>
    <w:rsid w:val="00A90E00"/>
    <w:rsid w:val="00A910D9"/>
    <w:rsid w:val="00A911AA"/>
    <w:rsid w:val="00A930D2"/>
    <w:rsid w:val="00A96048"/>
    <w:rsid w:val="00A96139"/>
    <w:rsid w:val="00A96769"/>
    <w:rsid w:val="00A97271"/>
    <w:rsid w:val="00A97A13"/>
    <w:rsid w:val="00AA0768"/>
    <w:rsid w:val="00AA0A0F"/>
    <w:rsid w:val="00AA2230"/>
    <w:rsid w:val="00AA2763"/>
    <w:rsid w:val="00AA4705"/>
    <w:rsid w:val="00AA48C0"/>
    <w:rsid w:val="00AA56C5"/>
    <w:rsid w:val="00AA5A33"/>
    <w:rsid w:val="00AA7BE9"/>
    <w:rsid w:val="00AB0B6C"/>
    <w:rsid w:val="00AB0DE0"/>
    <w:rsid w:val="00AB1D58"/>
    <w:rsid w:val="00AB44D9"/>
    <w:rsid w:val="00AB5D5A"/>
    <w:rsid w:val="00AB657C"/>
    <w:rsid w:val="00AB691E"/>
    <w:rsid w:val="00AB6DEA"/>
    <w:rsid w:val="00AC1116"/>
    <w:rsid w:val="00AC19E8"/>
    <w:rsid w:val="00AC2FBB"/>
    <w:rsid w:val="00AC43EB"/>
    <w:rsid w:val="00AC4F2A"/>
    <w:rsid w:val="00AC53D1"/>
    <w:rsid w:val="00AC5EE0"/>
    <w:rsid w:val="00AC6839"/>
    <w:rsid w:val="00AC73D4"/>
    <w:rsid w:val="00AC7A00"/>
    <w:rsid w:val="00AC7FE2"/>
    <w:rsid w:val="00AD0B70"/>
    <w:rsid w:val="00AD0B85"/>
    <w:rsid w:val="00AD28BD"/>
    <w:rsid w:val="00AD345E"/>
    <w:rsid w:val="00AD3492"/>
    <w:rsid w:val="00AD5B16"/>
    <w:rsid w:val="00AD68BD"/>
    <w:rsid w:val="00AD7373"/>
    <w:rsid w:val="00AE1798"/>
    <w:rsid w:val="00AE291E"/>
    <w:rsid w:val="00AE3A98"/>
    <w:rsid w:val="00AE6CF3"/>
    <w:rsid w:val="00AF07D0"/>
    <w:rsid w:val="00AF0C76"/>
    <w:rsid w:val="00AF16BA"/>
    <w:rsid w:val="00AF2DCB"/>
    <w:rsid w:val="00B00A76"/>
    <w:rsid w:val="00B01F99"/>
    <w:rsid w:val="00B04053"/>
    <w:rsid w:val="00B052AE"/>
    <w:rsid w:val="00B05F5C"/>
    <w:rsid w:val="00B11A13"/>
    <w:rsid w:val="00B138A7"/>
    <w:rsid w:val="00B14154"/>
    <w:rsid w:val="00B150F4"/>
    <w:rsid w:val="00B151D5"/>
    <w:rsid w:val="00B16173"/>
    <w:rsid w:val="00B176A0"/>
    <w:rsid w:val="00B17885"/>
    <w:rsid w:val="00B2112B"/>
    <w:rsid w:val="00B21F6D"/>
    <w:rsid w:val="00B227EE"/>
    <w:rsid w:val="00B2440F"/>
    <w:rsid w:val="00B24DEB"/>
    <w:rsid w:val="00B26B64"/>
    <w:rsid w:val="00B317BB"/>
    <w:rsid w:val="00B34828"/>
    <w:rsid w:val="00B35624"/>
    <w:rsid w:val="00B35ED6"/>
    <w:rsid w:val="00B36E55"/>
    <w:rsid w:val="00B36E83"/>
    <w:rsid w:val="00B377BF"/>
    <w:rsid w:val="00B4315B"/>
    <w:rsid w:val="00B443C7"/>
    <w:rsid w:val="00B47CD6"/>
    <w:rsid w:val="00B47D9F"/>
    <w:rsid w:val="00B50B29"/>
    <w:rsid w:val="00B51331"/>
    <w:rsid w:val="00B51573"/>
    <w:rsid w:val="00B51715"/>
    <w:rsid w:val="00B519F8"/>
    <w:rsid w:val="00B5200B"/>
    <w:rsid w:val="00B534A3"/>
    <w:rsid w:val="00B53BDA"/>
    <w:rsid w:val="00B5408E"/>
    <w:rsid w:val="00B543A3"/>
    <w:rsid w:val="00B55AB5"/>
    <w:rsid w:val="00B56982"/>
    <w:rsid w:val="00B56E6C"/>
    <w:rsid w:val="00B57EFA"/>
    <w:rsid w:val="00B60199"/>
    <w:rsid w:val="00B61559"/>
    <w:rsid w:val="00B61825"/>
    <w:rsid w:val="00B62153"/>
    <w:rsid w:val="00B642B3"/>
    <w:rsid w:val="00B673A5"/>
    <w:rsid w:val="00B67BB4"/>
    <w:rsid w:val="00B70B43"/>
    <w:rsid w:val="00B70C7B"/>
    <w:rsid w:val="00B715B8"/>
    <w:rsid w:val="00B7211E"/>
    <w:rsid w:val="00B74C0A"/>
    <w:rsid w:val="00B768DB"/>
    <w:rsid w:val="00B77277"/>
    <w:rsid w:val="00B803E4"/>
    <w:rsid w:val="00B814A4"/>
    <w:rsid w:val="00B83180"/>
    <w:rsid w:val="00B8506B"/>
    <w:rsid w:val="00B913B7"/>
    <w:rsid w:val="00B91923"/>
    <w:rsid w:val="00B91D3B"/>
    <w:rsid w:val="00B92CD8"/>
    <w:rsid w:val="00B94510"/>
    <w:rsid w:val="00B94754"/>
    <w:rsid w:val="00B9495A"/>
    <w:rsid w:val="00B973D2"/>
    <w:rsid w:val="00B9779F"/>
    <w:rsid w:val="00BA458F"/>
    <w:rsid w:val="00BA55CE"/>
    <w:rsid w:val="00BA577D"/>
    <w:rsid w:val="00BB0F67"/>
    <w:rsid w:val="00BB10D7"/>
    <w:rsid w:val="00BB1501"/>
    <w:rsid w:val="00BB2D12"/>
    <w:rsid w:val="00BB324C"/>
    <w:rsid w:val="00BB58AB"/>
    <w:rsid w:val="00BB7187"/>
    <w:rsid w:val="00BB7A0B"/>
    <w:rsid w:val="00BC3184"/>
    <w:rsid w:val="00BC442D"/>
    <w:rsid w:val="00BC4458"/>
    <w:rsid w:val="00BC5F97"/>
    <w:rsid w:val="00BC6E19"/>
    <w:rsid w:val="00BD107C"/>
    <w:rsid w:val="00BD360E"/>
    <w:rsid w:val="00BD41C0"/>
    <w:rsid w:val="00BD493F"/>
    <w:rsid w:val="00BD4AD8"/>
    <w:rsid w:val="00BD4F54"/>
    <w:rsid w:val="00BD5938"/>
    <w:rsid w:val="00BD6CD9"/>
    <w:rsid w:val="00BD7959"/>
    <w:rsid w:val="00BD7962"/>
    <w:rsid w:val="00BE0698"/>
    <w:rsid w:val="00BE1592"/>
    <w:rsid w:val="00BE398F"/>
    <w:rsid w:val="00BE3C01"/>
    <w:rsid w:val="00BE454E"/>
    <w:rsid w:val="00BE5EDD"/>
    <w:rsid w:val="00BE6F85"/>
    <w:rsid w:val="00BF014A"/>
    <w:rsid w:val="00BF0486"/>
    <w:rsid w:val="00BF159D"/>
    <w:rsid w:val="00BF1776"/>
    <w:rsid w:val="00BF1FCF"/>
    <w:rsid w:val="00BF290D"/>
    <w:rsid w:val="00BF2E38"/>
    <w:rsid w:val="00BF4D8B"/>
    <w:rsid w:val="00BF6854"/>
    <w:rsid w:val="00BF7ACF"/>
    <w:rsid w:val="00C00441"/>
    <w:rsid w:val="00C0109D"/>
    <w:rsid w:val="00C019D9"/>
    <w:rsid w:val="00C01C47"/>
    <w:rsid w:val="00C053AB"/>
    <w:rsid w:val="00C05FF8"/>
    <w:rsid w:val="00C1121C"/>
    <w:rsid w:val="00C11755"/>
    <w:rsid w:val="00C11ACF"/>
    <w:rsid w:val="00C13157"/>
    <w:rsid w:val="00C13A75"/>
    <w:rsid w:val="00C14416"/>
    <w:rsid w:val="00C16DA7"/>
    <w:rsid w:val="00C20E93"/>
    <w:rsid w:val="00C21A74"/>
    <w:rsid w:val="00C21B48"/>
    <w:rsid w:val="00C2356B"/>
    <w:rsid w:val="00C23735"/>
    <w:rsid w:val="00C24315"/>
    <w:rsid w:val="00C24F4D"/>
    <w:rsid w:val="00C2602E"/>
    <w:rsid w:val="00C31A54"/>
    <w:rsid w:val="00C32161"/>
    <w:rsid w:val="00C351CE"/>
    <w:rsid w:val="00C35761"/>
    <w:rsid w:val="00C36E71"/>
    <w:rsid w:val="00C37378"/>
    <w:rsid w:val="00C4009F"/>
    <w:rsid w:val="00C40E53"/>
    <w:rsid w:val="00C410A0"/>
    <w:rsid w:val="00C41D4F"/>
    <w:rsid w:val="00C43929"/>
    <w:rsid w:val="00C439EC"/>
    <w:rsid w:val="00C50D11"/>
    <w:rsid w:val="00C51327"/>
    <w:rsid w:val="00C52118"/>
    <w:rsid w:val="00C52DC0"/>
    <w:rsid w:val="00C5332F"/>
    <w:rsid w:val="00C53EA8"/>
    <w:rsid w:val="00C53ED3"/>
    <w:rsid w:val="00C54A0B"/>
    <w:rsid w:val="00C61BD7"/>
    <w:rsid w:val="00C63116"/>
    <w:rsid w:val="00C6328D"/>
    <w:rsid w:val="00C67E68"/>
    <w:rsid w:val="00C67ED1"/>
    <w:rsid w:val="00C7244C"/>
    <w:rsid w:val="00C7594D"/>
    <w:rsid w:val="00C75D48"/>
    <w:rsid w:val="00C80909"/>
    <w:rsid w:val="00C82C90"/>
    <w:rsid w:val="00C856CE"/>
    <w:rsid w:val="00C86C29"/>
    <w:rsid w:val="00C933A4"/>
    <w:rsid w:val="00C941D5"/>
    <w:rsid w:val="00C94831"/>
    <w:rsid w:val="00CA1BE0"/>
    <w:rsid w:val="00CA3AC1"/>
    <w:rsid w:val="00CA3C49"/>
    <w:rsid w:val="00CA42E6"/>
    <w:rsid w:val="00CA4C92"/>
    <w:rsid w:val="00CA5738"/>
    <w:rsid w:val="00CB0281"/>
    <w:rsid w:val="00CB0F56"/>
    <w:rsid w:val="00CB0F5B"/>
    <w:rsid w:val="00CB1266"/>
    <w:rsid w:val="00CB1639"/>
    <w:rsid w:val="00CB3103"/>
    <w:rsid w:val="00CB3A74"/>
    <w:rsid w:val="00CB3FE6"/>
    <w:rsid w:val="00CB5A75"/>
    <w:rsid w:val="00CB5D5A"/>
    <w:rsid w:val="00CB67B2"/>
    <w:rsid w:val="00CB6C17"/>
    <w:rsid w:val="00CB718A"/>
    <w:rsid w:val="00CC048E"/>
    <w:rsid w:val="00CC1FA3"/>
    <w:rsid w:val="00CC20F9"/>
    <w:rsid w:val="00CC31F4"/>
    <w:rsid w:val="00CC32D3"/>
    <w:rsid w:val="00CD0227"/>
    <w:rsid w:val="00CD0AB8"/>
    <w:rsid w:val="00CD0E65"/>
    <w:rsid w:val="00CD1087"/>
    <w:rsid w:val="00CD28AF"/>
    <w:rsid w:val="00CD3A9D"/>
    <w:rsid w:val="00CD4870"/>
    <w:rsid w:val="00CD50D9"/>
    <w:rsid w:val="00CD5B22"/>
    <w:rsid w:val="00CD6BAE"/>
    <w:rsid w:val="00CD7B18"/>
    <w:rsid w:val="00CE0A67"/>
    <w:rsid w:val="00CE1877"/>
    <w:rsid w:val="00CE3FA2"/>
    <w:rsid w:val="00CE5703"/>
    <w:rsid w:val="00CE614E"/>
    <w:rsid w:val="00CE6C3D"/>
    <w:rsid w:val="00CE7603"/>
    <w:rsid w:val="00CF1E1B"/>
    <w:rsid w:val="00CF3EC5"/>
    <w:rsid w:val="00CF4515"/>
    <w:rsid w:val="00CF45EF"/>
    <w:rsid w:val="00CF4CEE"/>
    <w:rsid w:val="00CF4F54"/>
    <w:rsid w:val="00CF64CC"/>
    <w:rsid w:val="00CF6EBB"/>
    <w:rsid w:val="00CF7BCC"/>
    <w:rsid w:val="00D00BBB"/>
    <w:rsid w:val="00D0171C"/>
    <w:rsid w:val="00D03867"/>
    <w:rsid w:val="00D03A05"/>
    <w:rsid w:val="00D03C3E"/>
    <w:rsid w:val="00D03CA4"/>
    <w:rsid w:val="00D03EBD"/>
    <w:rsid w:val="00D043EE"/>
    <w:rsid w:val="00D046A3"/>
    <w:rsid w:val="00D04F4C"/>
    <w:rsid w:val="00D05376"/>
    <w:rsid w:val="00D05999"/>
    <w:rsid w:val="00D05BF5"/>
    <w:rsid w:val="00D105EC"/>
    <w:rsid w:val="00D1424A"/>
    <w:rsid w:val="00D14CE3"/>
    <w:rsid w:val="00D15135"/>
    <w:rsid w:val="00D17601"/>
    <w:rsid w:val="00D17AAE"/>
    <w:rsid w:val="00D17C60"/>
    <w:rsid w:val="00D17CEB"/>
    <w:rsid w:val="00D2017E"/>
    <w:rsid w:val="00D21C1F"/>
    <w:rsid w:val="00D231AF"/>
    <w:rsid w:val="00D2465F"/>
    <w:rsid w:val="00D2486F"/>
    <w:rsid w:val="00D30743"/>
    <w:rsid w:val="00D30EB3"/>
    <w:rsid w:val="00D31C31"/>
    <w:rsid w:val="00D32EFA"/>
    <w:rsid w:val="00D363B1"/>
    <w:rsid w:val="00D3777F"/>
    <w:rsid w:val="00D407C9"/>
    <w:rsid w:val="00D41290"/>
    <w:rsid w:val="00D420E1"/>
    <w:rsid w:val="00D42398"/>
    <w:rsid w:val="00D4363E"/>
    <w:rsid w:val="00D44AE8"/>
    <w:rsid w:val="00D44F8D"/>
    <w:rsid w:val="00D45375"/>
    <w:rsid w:val="00D46C86"/>
    <w:rsid w:val="00D4785F"/>
    <w:rsid w:val="00D51534"/>
    <w:rsid w:val="00D51C47"/>
    <w:rsid w:val="00D521F2"/>
    <w:rsid w:val="00D532AE"/>
    <w:rsid w:val="00D5374A"/>
    <w:rsid w:val="00D545B9"/>
    <w:rsid w:val="00D55004"/>
    <w:rsid w:val="00D569B1"/>
    <w:rsid w:val="00D56F78"/>
    <w:rsid w:val="00D57B32"/>
    <w:rsid w:val="00D61639"/>
    <w:rsid w:val="00D62C0B"/>
    <w:rsid w:val="00D66DE5"/>
    <w:rsid w:val="00D6719B"/>
    <w:rsid w:val="00D67678"/>
    <w:rsid w:val="00D7020F"/>
    <w:rsid w:val="00D70BEC"/>
    <w:rsid w:val="00D7304A"/>
    <w:rsid w:val="00D730FE"/>
    <w:rsid w:val="00D7348C"/>
    <w:rsid w:val="00D73F0A"/>
    <w:rsid w:val="00D76C02"/>
    <w:rsid w:val="00D8059F"/>
    <w:rsid w:val="00D82D3C"/>
    <w:rsid w:val="00D83F54"/>
    <w:rsid w:val="00D844A5"/>
    <w:rsid w:val="00D876D3"/>
    <w:rsid w:val="00D92535"/>
    <w:rsid w:val="00D92BCF"/>
    <w:rsid w:val="00D931F6"/>
    <w:rsid w:val="00D93DBE"/>
    <w:rsid w:val="00D945A9"/>
    <w:rsid w:val="00D946CC"/>
    <w:rsid w:val="00D94EB3"/>
    <w:rsid w:val="00D95C1B"/>
    <w:rsid w:val="00D96FB5"/>
    <w:rsid w:val="00D97FFD"/>
    <w:rsid w:val="00DA1019"/>
    <w:rsid w:val="00DA1F40"/>
    <w:rsid w:val="00DA3462"/>
    <w:rsid w:val="00DA3BBC"/>
    <w:rsid w:val="00DA54F4"/>
    <w:rsid w:val="00DA61F7"/>
    <w:rsid w:val="00DA7121"/>
    <w:rsid w:val="00DA726E"/>
    <w:rsid w:val="00DB35F1"/>
    <w:rsid w:val="00DB5343"/>
    <w:rsid w:val="00DB68B9"/>
    <w:rsid w:val="00DB76EA"/>
    <w:rsid w:val="00DB7F9F"/>
    <w:rsid w:val="00DC00ED"/>
    <w:rsid w:val="00DC0A39"/>
    <w:rsid w:val="00DC0B03"/>
    <w:rsid w:val="00DC1E14"/>
    <w:rsid w:val="00DC22B2"/>
    <w:rsid w:val="00DC2AB1"/>
    <w:rsid w:val="00DC42ED"/>
    <w:rsid w:val="00DC529F"/>
    <w:rsid w:val="00DC53C6"/>
    <w:rsid w:val="00DC65CE"/>
    <w:rsid w:val="00DC6CED"/>
    <w:rsid w:val="00DD24E0"/>
    <w:rsid w:val="00DD4F3E"/>
    <w:rsid w:val="00DD5CEA"/>
    <w:rsid w:val="00DD6E05"/>
    <w:rsid w:val="00DE009A"/>
    <w:rsid w:val="00DE2187"/>
    <w:rsid w:val="00DE34F9"/>
    <w:rsid w:val="00DE526A"/>
    <w:rsid w:val="00DE5D46"/>
    <w:rsid w:val="00DE708D"/>
    <w:rsid w:val="00DF01C6"/>
    <w:rsid w:val="00DF0F50"/>
    <w:rsid w:val="00DF1817"/>
    <w:rsid w:val="00DF1B42"/>
    <w:rsid w:val="00DF240E"/>
    <w:rsid w:val="00DF32C7"/>
    <w:rsid w:val="00DF5FB1"/>
    <w:rsid w:val="00DF663B"/>
    <w:rsid w:val="00DF7713"/>
    <w:rsid w:val="00E00BE8"/>
    <w:rsid w:val="00E01791"/>
    <w:rsid w:val="00E0286C"/>
    <w:rsid w:val="00E04672"/>
    <w:rsid w:val="00E05290"/>
    <w:rsid w:val="00E103EA"/>
    <w:rsid w:val="00E1167F"/>
    <w:rsid w:val="00E11E27"/>
    <w:rsid w:val="00E12659"/>
    <w:rsid w:val="00E135FE"/>
    <w:rsid w:val="00E153C5"/>
    <w:rsid w:val="00E16CCD"/>
    <w:rsid w:val="00E17E55"/>
    <w:rsid w:val="00E20190"/>
    <w:rsid w:val="00E203CD"/>
    <w:rsid w:val="00E23563"/>
    <w:rsid w:val="00E24456"/>
    <w:rsid w:val="00E24F13"/>
    <w:rsid w:val="00E25E28"/>
    <w:rsid w:val="00E265FC"/>
    <w:rsid w:val="00E27A34"/>
    <w:rsid w:val="00E27ED5"/>
    <w:rsid w:val="00E3050C"/>
    <w:rsid w:val="00E31105"/>
    <w:rsid w:val="00E31455"/>
    <w:rsid w:val="00E339CF"/>
    <w:rsid w:val="00E33F13"/>
    <w:rsid w:val="00E35BCD"/>
    <w:rsid w:val="00E405FB"/>
    <w:rsid w:val="00E416D6"/>
    <w:rsid w:val="00E437F0"/>
    <w:rsid w:val="00E43A1D"/>
    <w:rsid w:val="00E441EA"/>
    <w:rsid w:val="00E44DCF"/>
    <w:rsid w:val="00E458E3"/>
    <w:rsid w:val="00E468C4"/>
    <w:rsid w:val="00E476EC"/>
    <w:rsid w:val="00E47E79"/>
    <w:rsid w:val="00E51BE1"/>
    <w:rsid w:val="00E51CC1"/>
    <w:rsid w:val="00E52049"/>
    <w:rsid w:val="00E5368B"/>
    <w:rsid w:val="00E55E69"/>
    <w:rsid w:val="00E55EC9"/>
    <w:rsid w:val="00E572C7"/>
    <w:rsid w:val="00E57741"/>
    <w:rsid w:val="00E67187"/>
    <w:rsid w:val="00E67B0D"/>
    <w:rsid w:val="00E67EA9"/>
    <w:rsid w:val="00E71BAE"/>
    <w:rsid w:val="00E735B4"/>
    <w:rsid w:val="00E73C89"/>
    <w:rsid w:val="00E740F9"/>
    <w:rsid w:val="00E7504A"/>
    <w:rsid w:val="00E751E2"/>
    <w:rsid w:val="00E757E3"/>
    <w:rsid w:val="00E766EA"/>
    <w:rsid w:val="00E76E5E"/>
    <w:rsid w:val="00E77C59"/>
    <w:rsid w:val="00E77F0E"/>
    <w:rsid w:val="00E81066"/>
    <w:rsid w:val="00E811EB"/>
    <w:rsid w:val="00E81A84"/>
    <w:rsid w:val="00E83547"/>
    <w:rsid w:val="00E84DC5"/>
    <w:rsid w:val="00E85B34"/>
    <w:rsid w:val="00E8660B"/>
    <w:rsid w:val="00E868C5"/>
    <w:rsid w:val="00E870A3"/>
    <w:rsid w:val="00E87F67"/>
    <w:rsid w:val="00E927A4"/>
    <w:rsid w:val="00E9303F"/>
    <w:rsid w:val="00E93B5D"/>
    <w:rsid w:val="00E94506"/>
    <w:rsid w:val="00E9493F"/>
    <w:rsid w:val="00E9674D"/>
    <w:rsid w:val="00E96C69"/>
    <w:rsid w:val="00E975B0"/>
    <w:rsid w:val="00E97F47"/>
    <w:rsid w:val="00EA0A55"/>
    <w:rsid w:val="00EA0D19"/>
    <w:rsid w:val="00EA1C1C"/>
    <w:rsid w:val="00EA48A9"/>
    <w:rsid w:val="00EA5A34"/>
    <w:rsid w:val="00EA6A9B"/>
    <w:rsid w:val="00EB1E69"/>
    <w:rsid w:val="00EB344C"/>
    <w:rsid w:val="00EB4C66"/>
    <w:rsid w:val="00EB4F07"/>
    <w:rsid w:val="00EB534D"/>
    <w:rsid w:val="00EB56BB"/>
    <w:rsid w:val="00EB6B40"/>
    <w:rsid w:val="00EB6B9A"/>
    <w:rsid w:val="00EC12E7"/>
    <w:rsid w:val="00EC1520"/>
    <w:rsid w:val="00EC2D99"/>
    <w:rsid w:val="00EC4073"/>
    <w:rsid w:val="00EC492E"/>
    <w:rsid w:val="00EC5D58"/>
    <w:rsid w:val="00EC5EE1"/>
    <w:rsid w:val="00EC63BC"/>
    <w:rsid w:val="00EC7C28"/>
    <w:rsid w:val="00ED0958"/>
    <w:rsid w:val="00ED1099"/>
    <w:rsid w:val="00ED3FAF"/>
    <w:rsid w:val="00ED4E70"/>
    <w:rsid w:val="00ED53D0"/>
    <w:rsid w:val="00EE0F74"/>
    <w:rsid w:val="00EE1CC3"/>
    <w:rsid w:val="00EE26E2"/>
    <w:rsid w:val="00EE66DD"/>
    <w:rsid w:val="00EF0505"/>
    <w:rsid w:val="00EF32C9"/>
    <w:rsid w:val="00EF3C8E"/>
    <w:rsid w:val="00EF3CD4"/>
    <w:rsid w:val="00EF496A"/>
    <w:rsid w:val="00EF53E0"/>
    <w:rsid w:val="00EF65CC"/>
    <w:rsid w:val="00F001E1"/>
    <w:rsid w:val="00F0158B"/>
    <w:rsid w:val="00F0279A"/>
    <w:rsid w:val="00F052E8"/>
    <w:rsid w:val="00F0553A"/>
    <w:rsid w:val="00F0693B"/>
    <w:rsid w:val="00F11579"/>
    <w:rsid w:val="00F12AA5"/>
    <w:rsid w:val="00F14BCF"/>
    <w:rsid w:val="00F166E6"/>
    <w:rsid w:val="00F17022"/>
    <w:rsid w:val="00F17C23"/>
    <w:rsid w:val="00F20967"/>
    <w:rsid w:val="00F20C39"/>
    <w:rsid w:val="00F23DBE"/>
    <w:rsid w:val="00F25887"/>
    <w:rsid w:val="00F260B6"/>
    <w:rsid w:val="00F26522"/>
    <w:rsid w:val="00F3189B"/>
    <w:rsid w:val="00F31C9F"/>
    <w:rsid w:val="00F354E0"/>
    <w:rsid w:val="00F36C2E"/>
    <w:rsid w:val="00F4100D"/>
    <w:rsid w:val="00F448B6"/>
    <w:rsid w:val="00F44B87"/>
    <w:rsid w:val="00F45103"/>
    <w:rsid w:val="00F467A1"/>
    <w:rsid w:val="00F4689F"/>
    <w:rsid w:val="00F47B23"/>
    <w:rsid w:val="00F50DEF"/>
    <w:rsid w:val="00F52881"/>
    <w:rsid w:val="00F52987"/>
    <w:rsid w:val="00F5410A"/>
    <w:rsid w:val="00F603A4"/>
    <w:rsid w:val="00F637A8"/>
    <w:rsid w:val="00F64130"/>
    <w:rsid w:val="00F65942"/>
    <w:rsid w:val="00F65E78"/>
    <w:rsid w:val="00F65F75"/>
    <w:rsid w:val="00F66091"/>
    <w:rsid w:val="00F71F68"/>
    <w:rsid w:val="00F72D32"/>
    <w:rsid w:val="00F742DD"/>
    <w:rsid w:val="00F749CF"/>
    <w:rsid w:val="00F74F14"/>
    <w:rsid w:val="00F8027F"/>
    <w:rsid w:val="00F81561"/>
    <w:rsid w:val="00F82342"/>
    <w:rsid w:val="00F82E47"/>
    <w:rsid w:val="00F82E4D"/>
    <w:rsid w:val="00F82E7B"/>
    <w:rsid w:val="00F83726"/>
    <w:rsid w:val="00F86401"/>
    <w:rsid w:val="00F86639"/>
    <w:rsid w:val="00F90D21"/>
    <w:rsid w:val="00F94101"/>
    <w:rsid w:val="00F947EB"/>
    <w:rsid w:val="00FA0327"/>
    <w:rsid w:val="00FA0BF3"/>
    <w:rsid w:val="00FA3FD8"/>
    <w:rsid w:val="00FA4E6E"/>
    <w:rsid w:val="00FA5214"/>
    <w:rsid w:val="00FA5280"/>
    <w:rsid w:val="00FA58D7"/>
    <w:rsid w:val="00FB000B"/>
    <w:rsid w:val="00FB1573"/>
    <w:rsid w:val="00FB30F7"/>
    <w:rsid w:val="00FB5443"/>
    <w:rsid w:val="00FB5E74"/>
    <w:rsid w:val="00FB644C"/>
    <w:rsid w:val="00FB6585"/>
    <w:rsid w:val="00FB7190"/>
    <w:rsid w:val="00FC3679"/>
    <w:rsid w:val="00FC3CA7"/>
    <w:rsid w:val="00FC79DA"/>
    <w:rsid w:val="00FD004E"/>
    <w:rsid w:val="00FD0A32"/>
    <w:rsid w:val="00FD16DE"/>
    <w:rsid w:val="00FD2DC0"/>
    <w:rsid w:val="00FD386B"/>
    <w:rsid w:val="00FD4C51"/>
    <w:rsid w:val="00FD575A"/>
    <w:rsid w:val="00FD5817"/>
    <w:rsid w:val="00FD6F0E"/>
    <w:rsid w:val="00FD7A96"/>
    <w:rsid w:val="00FD7B1E"/>
    <w:rsid w:val="00FE5EA5"/>
    <w:rsid w:val="00FE74EA"/>
    <w:rsid w:val="00FE7BD5"/>
    <w:rsid w:val="00FF0A18"/>
    <w:rsid w:val="00FF273D"/>
    <w:rsid w:val="00FF277B"/>
    <w:rsid w:val="00FF2B55"/>
    <w:rsid w:val="00FF3E8D"/>
    <w:rsid w:val="00FF69F8"/>
    <w:rsid w:val="00FF743A"/>
    <w:rsid w:val="00FF7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00A76"/>
    <w:pPr>
      <w:ind w:leftChars="400" w:left="800"/>
    </w:pPr>
  </w:style>
  <w:style w:type="table" w:styleId="a4">
    <w:name w:val="Table Grid"/>
    <w:basedOn w:val="a1"/>
    <w:uiPriority w:val="59"/>
    <w:rsid w:val="005716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F83726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F83726"/>
    <w:rPr>
      <w:rFonts w:ascii="굴림" w:eastAsia="굴림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A76B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A76BAA"/>
  </w:style>
  <w:style w:type="paragraph" w:styleId="a7">
    <w:name w:val="footer"/>
    <w:basedOn w:val="a"/>
    <w:link w:val="Char1"/>
    <w:uiPriority w:val="99"/>
    <w:unhideWhenUsed/>
    <w:rsid w:val="00A76BA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A76BAA"/>
  </w:style>
  <w:style w:type="paragraph" w:styleId="a8">
    <w:name w:val="Normal (Web)"/>
    <w:basedOn w:val="a"/>
    <w:uiPriority w:val="99"/>
    <w:unhideWhenUsed/>
    <w:rsid w:val="000F526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1646F3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1646F3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1646F3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D31C31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D31C31"/>
    <w:rPr>
      <w:b/>
      <w:bCs/>
    </w:rPr>
  </w:style>
  <w:style w:type="character" w:styleId="ac">
    <w:name w:val="line number"/>
    <w:basedOn w:val="a0"/>
    <w:uiPriority w:val="99"/>
    <w:semiHidden/>
    <w:unhideWhenUsed/>
    <w:rsid w:val="00C20E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00A76"/>
    <w:pPr>
      <w:ind w:leftChars="400" w:left="800"/>
    </w:pPr>
  </w:style>
  <w:style w:type="table" w:styleId="a4">
    <w:name w:val="Table Grid"/>
    <w:basedOn w:val="a1"/>
    <w:uiPriority w:val="59"/>
    <w:rsid w:val="005716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F83726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F83726"/>
    <w:rPr>
      <w:rFonts w:ascii="굴림" w:eastAsia="굴림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A76B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A76BAA"/>
  </w:style>
  <w:style w:type="paragraph" w:styleId="a7">
    <w:name w:val="footer"/>
    <w:basedOn w:val="a"/>
    <w:link w:val="Char1"/>
    <w:uiPriority w:val="99"/>
    <w:unhideWhenUsed/>
    <w:rsid w:val="00A76BA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A76BAA"/>
  </w:style>
  <w:style w:type="paragraph" w:styleId="a8">
    <w:name w:val="Normal (Web)"/>
    <w:basedOn w:val="a"/>
    <w:uiPriority w:val="99"/>
    <w:unhideWhenUsed/>
    <w:rsid w:val="000F526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1646F3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1646F3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1646F3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D31C31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D31C31"/>
    <w:rPr>
      <w:b/>
      <w:bCs/>
    </w:rPr>
  </w:style>
  <w:style w:type="character" w:styleId="ac">
    <w:name w:val="line number"/>
    <w:basedOn w:val="a0"/>
    <w:uiPriority w:val="99"/>
    <w:semiHidden/>
    <w:unhideWhenUsed/>
    <w:rsid w:val="00C20E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9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1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8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4F576A-4F10-40EB-B9DC-A3BC44FDED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1-14T00:49:00Z</dcterms:created>
  <dcterms:modified xsi:type="dcterms:W3CDTF">2017-11-14T00:49:00Z</dcterms:modified>
</cp:coreProperties>
</file>